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F78AD" w14:textId="15893A0F" w:rsidR="00913104" w:rsidRPr="00341CC5" w:rsidRDefault="00560513" w:rsidP="00913104">
      <w:pPr>
        <w:rPr>
          <w:rFonts w:ascii="Times New Roman" w:hAnsi="Times New Roman" w:cs="Times New Roman"/>
          <w:sz w:val="20"/>
          <w:szCs w:val="20"/>
        </w:rPr>
      </w:pPr>
      <w:r w:rsidRPr="00856967"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E242BB" w:rsidRPr="00856967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913104" w:rsidRPr="00856967">
        <w:rPr>
          <w:rFonts w:ascii="Times New Roman" w:hAnsi="Times New Roman" w:cs="Times New Roman"/>
          <w:b/>
          <w:bCs/>
          <w:sz w:val="20"/>
          <w:szCs w:val="20"/>
        </w:rPr>
        <w:t>able 1</w:t>
      </w:r>
      <w:r w:rsidR="00913104" w:rsidRPr="00341CC5">
        <w:rPr>
          <w:rFonts w:ascii="Times New Roman" w:hAnsi="Times New Roman" w:cs="Times New Roman"/>
          <w:sz w:val="20"/>
          <w:szCs w:val="20"/>
        </w:rPr>
        <w:t xml:space="preserve"> </w:t>
      </w:r>
      <w:r w:rsidR="001D5572" w:rsidRPr="00341CC5">
        <w:rPr>
          <w:rFonts w:ascii="Times New Roman" w:hAnsi="Times New Roman" w:cs="Times New Roman"/>
          <w:sz w:val="20"/>
          <w:szCs w:val="20"/>
        </w:rPr>
        <w:t>Clinicopathological characteristics</w:t>
      </w:r>
      <w:r w:rsidR="001D5572">
        <w:rPr>
          <w:rFonts w:ascii="Times New Roman" w:hAnsi="Times New Roman" w:cs="Times New Roman"/>
          <w:sz w:val="20"/>
          <w:szCs w:val="20"/>
        </w:rPr>
        <w:t xml:space="preserve">, perioperative complications and functional results among </w:t>
      </w:r>
      <w:r w:rsidR="006813C6">
        <w:rPr>
          <w:rFonts w:ascii="Times New Roman" w:hAnsi="Times New Roman" w:cs="Times New Roman"/>
          <w:sz w:val="20"/>
          <w:szCs w:val="20"/>
        </w:rPr>
        <w:t xml:space="preserve">groups of </w:t>
      </w:r>
      <w:r w:rsidR="001D5572" w:rsidRPr="00341CC5">
        <w:rPr>
          <w:rFonts w:ascii="Times New Roman" w:hAnsi="Times New Roman" w:cs="Times New Roman"/>
          <w:sz w:val="20"/>
          <w:szCs w:val="20"/>
        </w:rPr>
        <w:t>NOSES</w:t>
      </w:r>
      <w:r w:rsidR="001D5572">
        <w:rPr>
          <w:rFonts w:ascii="Times New Roman" w:hAnsi="Times New Roman" w:cs="Times New Roman"/>
          <w:sz w:val="20"/>
          <w:szCs w:val="20"/>
        </w:rPr>
        <w:t>, direct laparoscopy</w:t>
      </w:r>
      <w:r w:rsidR="001D5572">
        <w:rPr>
          <w:rFonts w:ascii="Times New Roman" w:hAnsi="Times New Roman" w:cs="Times New Roman" w:hint="eastAsia"/>
          <w:sz w:val="20"/>
          <w:szCs w:val="20"/>
        </w:rPr>
        <w:t>-</w:t>
      </w:r>
      <w:r w:rsidR="001D5572" w:rsidRPr="00341CC5">
        <w:rPr>
          <w:rFonts w:ascii="Times New Roman" w:hAnsi="Times New Roman" w:cs="Times New Roman"/>
          <w:sz w:val="20"/>
          <w:szCs w:val="20"/>
        </w:rPr>
        <w:t>assisted surgery</w:t>
      </w:r>
      <w:r w:rsidR="001D5572">
        <w:rPr>
          <w:rFonts w:ascii="Times New Roman" w:hAnsi="Times New Roman" w:cs="Times New Roman"/>
          <w:sz w:val="20"/>
          <w:szCs w:val="20"/>
        </w:rPr>
        <w:t xml:space="preserve"> </w:t>
      </w:r>
      <w:r w:rsidR="00364940">
        <w:rPr>
          <w:rFonts w:ascii="Times New Roman" w:hAnsi="Times New Roman" w:cs="Times New Roman"/>
          <w:sz w:val="20"/>
          <w:szCs w:val="20"/>
        </w:rPr>
        <w:t>(</w:t>
      </w:r>
      <w:r w:rsidR="00364940" w:rsidRPr="00847B0E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Mini-</w:t>
      </w:r>
      <w:r w:rsidR="00322176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L</w:t>
      </w:r>
      <w:r w:rsidR="00364940" w:rsidRPr="00847B0E">
        <w:rPr>
          <w:rFonts w:ascii="Times New Roman" w:eastAsia="宋体" w:hAnsi="Times New Roman" w:cs="Times New Roman"/>
          <w:color w:val="000000"/>
          <w:kern w:val="0"/>
          <w:sz w:val="15"/>
          <w:szCs w:val="15"/>
        </w:rPr>
        <w:t>apa</w:t>
      </w:r>
      <w:r w:rsidR="00364940">
        <w:rPr>
          <w:rFonts w:ascii="Times New Roman" w:hAnsi="Times New Roman" w:cs="Times New Roman"/>
          <w:sz w:val="20"/>
          <w:szCs w:val="20"/>
        </w:rPr>
        <w:t xml:space="preserve">) </w:t>
      </w:r>
      <w:r w:rsidR="004468D6">
        <w:rPr>
          <w:rFonts w:ascii="Times New Roman" w:hAnsi="Times New Roman" w:cs="Times New Roman"/>
          <w:sz w:val="20"/>
          <w:szCs w:val="20"/>
        </w:rPr>
        <w:t xml:space="preserve">and laparoscopic </w:t>
      </w:r>
      <w:r w:rsidR="001D5572">
        <w:rPr>
          <w:rFonts w:ascii="Times New Roman" w:hAnsi="Times New Roman" w:cs="Times New Roman"/>
          <w:sz w:val="20"/>
          <w:szCs w:val="20"/>
        </w:rPr>
        <w:t xml:space="preserve">conversions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55"/>
        <w:gridCol w:w="225"/>
        <w:gridCol w:w="857"/>
        <w:gridCol w:w="1254"/>
        <w:gridCol w:w="224"/>
        <w:gridCol w:w="751"/>
        <w:gridCol w:w="1236"/>
        <w:gridCol w:w="224"/>
        <w:gridCol w:w="825"/>
        <w:gridCol w:w="1434"/>
        <w:gridCol w:w="224"/>
        <w:gridCol w:w="842"/>
        <w:gridCol w:w="524"/>
        <w:gridCol w:w="224"/>
        <w:gridCol w:w="524"/>
        <w:gridCol w:w="224"/>
        <w:gridCol w:w="527"/>
      </w:tblGrid>
      <w:tr w:rsidR="006A29A8" w:rsidRPr="004E13FB" w14:paraId="7C04B6D7" w14:textId="529D1837" w:rsidTr="00BC43A2">
        <w:trPr>
          <w:trHeight w:val="282"/>
        </w:trPr>
        <w:tc>
          <w:tcPr>
            <w:tcW w:w="1430" w:type="pct"/>
            <w:vMerge w:val="restart"/>
            <w:shd w:val="clear" w:color="auto" w:fill="auto"/>
            <w:noWrap/>
            <w:vAlign w:val="center"/>
            <w:hideMark/>
          </w:tcPr>
          <w:p w14:paraId="20555FBD" w14:textId="77777777" w:rsidR="003F0F13" w:rsidRPr="004E13FB" w:rsidRDefault="003F0F13" w:rsidP="002B2DF8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Factors</w:t>
            </w:r>
          </w:p>
        </w:tc>
        <w:tc>
          <w:tcPr>
            <w:tcW w:w="79" w:type="pct"/>
            <w:vMerge w:val="restart"/>
            <w:shd w:val="clear" w:color="auto" w:fill="auto"/>
            <w:noWrap/>
            <w:vAlign w:val="bottom"/>
            <w:hideMark/>
          </w:tcPr>
          <w:p w14:paraId="064695CD" w14:textId="77777777" w:rsidR="003F0F13" w:rsidRPr="004E13FB" w:rsidRDefault="003F0F13" w:rsidP="002B2D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4" w:type="pct"/>
            <w:gridSpan w:val="2"/>
            <w:shd w:val="clear" w:color="auto" w:fill="auto"/>
            <w:noWrap/>
            <w:vAlign w:val="center"/>
            <w:hideMark/>
          </w:tcPr>
          <w:p w14:paraId="5CED9F87" w14:textId="26866203" w:rsidR="003F0F13" w:rsidRPr="004E13FB" w:rsidRDefault="003F0F13" w:rsidP="002B2DF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OSES (n=73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230DF7E1" w14:textId="77777777" w:rsidR="003F0F13" w:rsidRPr="004E13FB" w:rsidRDefault="003F0F13" w:rsidP="002B2D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338D" w14:textId="66CFB237" w:rsidR="003F0F13" w:rsidRPr="004E13FB" w:rsidRDefault="003F0F13" w:rsidP="00644F2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irect mini-laparoscopy (n=12)</w:t>
            </w:r>
          </w:p>
        </w:tc>
        <w:tc>
          <w:tcPr>
            <w:tcW w:w="79" w:type="pct"/>
          </w:tcPr>
          <w:p w14:paraId="15E7462C" w14:textId="77777777" w:rsidR="003F0F13" w:rsidRPr="004E13FB" w:rsidRDefault="003F0F13" w:rsidP="002B2D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6" w:type="pct"/>
            <w:gridSpan w:val="2"/>
            <w:tcBorders>
              <w:bottom w:val="single" w:sz="4" w:space="0" w:color="auto"/>
            </w:tcBorders>
          </w:tcPr>
          <w:p w14:paraId="6C97B1F3" w14:textId="617FF446" w:rsidR="003F0F13" w:rsidRPr="004E13FB" w:rsidRDefault="003F0F13" w:rsidP="002B2D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ini-laparoscopy conversion (n=26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F2586A1" w14:textId="7A24B098" w:rsidR="003F0F13" w:rsidRPr="004E13FB" w:rsidRDefault="003F0F13" w:rsidP="002B2D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vMerge w:val="restart"/>
            <w:shd w:val="clear" w:color="auto" w:fill="auto"/>
            <w:noWrap/>
            <w:vAlign w:val="center"/>
            <w:hideMark/>
          </w:tcPr>
          <w:p w14:paraId="5DAAC998" w14:textId="2805B2D3" w:rsidR="003F0F13" w:rsidRPr="004E13FB" w:rsidRDefault="003F0F13" w:rsidP="002B2D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="00335DB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or trend</w:t>
            </w:r>
          </w:p>
        </w:tc>
        <w:tc>
          <w:tcPr>
            <w:tcW w:w="714" w:type="pct"/>
            <w:gridSpan w:val="5"/>
            <w:vAlign w:val="center"/>
          </w:tcPr>
          <w:p w14:paraId="53217F07" w14:textId="1377048B" w:rsidR="003F0F13" w:rsidRPr="004E13FB" w:rsidRDefault="003F0F13" w:rsidP="003F0F1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 xml:space="preserve">P </w:t>
            </w: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val</w:t>
            </w:r>
            <w:r w:rsidR="005D397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</w:t>
            </w: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 of post hoc analys</w:t>
            </w:r>
            <w:r w:rsidR="00365416"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is</w:t>
            </w:r>
          </w:p>
        </w:tc>
      </w:tr>
      <w:tr w:rsidR="00BC43A2" w:rsidRPr="004E13FB" w14:paraId="73BB50F5" w14:textId="44721733" w:rsidTr="00BC43A2">
        <w:trPr>
          <w:trHeight w:val="282"/>
        </w:trPr>
        <w:tc>
          <w:tcPr>
            <w:tcW w:w="143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4227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A94F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1F0E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ean (n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3062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D (%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E057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410D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ean (n)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423A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D (%)</w:t>
            </w: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7B610032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5E42A6" w14:textId="485F96FB" w:rsidR="00B677C7" w:rsidRPr="004E13FB" w:rsidRDefault="00B677C7" w:rsidP="009326F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ean (n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E3DA79" w14:textId="694A2A83" w:rsidR="00B677C7" w:rsidRPr="004E13FB" w:rsidRDefault="00B677C7" w:rsidP="009326FB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D (%)</w:t>
            </w:r>
          </w:p>
        </w:tc>
        <w:tc>
          <w:tcPr>
            <w:tcW w:w="7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6EE2" w14:textId="1292A580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9656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</w:tcPr>
          <w:p w14:paraId="0F6B97E2" w14:textId="174855A6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P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2DAE7EB6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</w:tcPr>
          <w:p w14:paraId="1A3FDC25" w14:textId="03AF4C7C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2</w:t>
            </w:r>
          </w:p>
        </w:tc>
        <w:tc>
          <w:tcPr>
            <w:tcW w:w="79" w:type="pct"/>
            <w:tcBorders>
              <w:bottom w:val="single" w:sz="4" w:space="0" w:color="auto"/>
            </w:tcBorders>
          </w:tcPr>
          <w:p w14:paraId="67F0D505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  <w:tcBorders>
              <w:bottom w:val="single" w:sz="4" w:space="0" w:color="auto"/>
            </w:tcBorders>
          </w:tcPr>
          <w:p w14:paraId="1D290453" w14:textId="7494F378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P3</w:t>
            </w:r>
          </w:p>
        </w:tc>
      </w:tr>
      <w:tr w:rsidR="00BC43A2" w:rsidRPr="004E13FB" w14:paraId="62DB1A2E" w14:textId="58E2BEAD" w:rsidTr="00BC43A2">
        <w:trPr>
          <w:trHeight w:val="324"/>
        </w:trPr>
        <w:tc>
          <w:tcPr>
            <w:tcW w:w="14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C09C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ender (F/M, n/%)</w:t>
            </w:r>
          </w:p>
        </w:tc>
        <w:tc>
          <w:tcPr>
            <w:tcW w:w="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1962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900E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Arial Unicode MS" w:hAnsi="Times New Roman" w:cs="Times New Roman"/>
                <w:color w:val="000000"/>
                <w:kern w:val="0"/>
                <w:sz w:val="13"/>
                <w:szCs w:val="13"/>
              </w:rPr>
              <w:t>34/39</w:t>
            </w:r>
          </w:p>
        </w:tc>
        <w:tc>
          <w:tcPr>
            <w:tcW w:w="4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3F8D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Arial Unicode MS" w:hAnsi="Times New Roman" w:cs="Times New Roman"/>
                <w:color w:val="000000"/>
                <w:kern w:val="0"/>
                <w:sz w:val="13"/>
                <w:szCs w:val="13"/>
              </w:rPr>
              <w:t>46.6/53.4</w:t>
            </w:r>
          </w:p>
        </w:tc>
        <w:tc>
          <w:tcPr>
            <w:tcW w:w="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F598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0474E0" w14:textId="0EBE3BFE" w:rsidR="00B677C7" w:rsidRPr="004E13FB" w:rsidRDefault="00B677C7" w:rsidP="002B2DF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12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04991A" w14:textId="2945A92F" w:rsidR="00B677C7" w:rsidRPr="004E13FB" w:rsidRDefault="00B677C7" w:rsidP="002B2DF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6.7</w:t>
            </w:r>
            <w:r w:rsidRPr="004E13FB">
              <w:rPr>
                <w:rFonts w:ascii="Times New Roman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  <w:r w:rsidRPr="004E13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  <w:r w:rsidRPr="004E13FB">
              <w:rPr>
                <w:rFonts w:ascii="Times New Roman" w:hAnsi="Times New Roman" w:cs="Times New Roman" w:hint="eastAsia"/>
                <w:color w:val="000000"/>
                <w:kern w:val="0"/>
                <w:sz w:val="13"/>
                <w:szCs w:val="13"/>
              </w:rPr>
              <w:t>.</w:t>
            </w:r>
            <w:r w:rsidRPr="004E13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79EDBC82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3563BE03" w14:textId="19325A9A" w:rsidR="00B677C7" w:rsidRPr="004E13FB" w:rsidRDefault="00B677C7" w:rsidP="002B2DF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color w:val="000000"/>
                <w:kern w:val="0"/>
                <w:sz w:val="13"/>
                <w:szCs w:val="13"/>
              </w:rPr>
              <w:t>4</w:t>
            </w:r>
            <w:r w:rsidRPr="004E13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/22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277F223B" w14:textId="7E97B156" w:rsidR="00B677C7" w:rsidRPr="004E13FB" w:rsidRDefault="00B677C7" w:rsidP="002B2DF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5.4/84.6</w:t>
            </w:r>
          </w:p>
        </w:tc>
        <w:tc>
          <w:tcPr>
            <w:tcW w:w="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7195" w14:textId="26410590" w:rsidR="00B677C7" w:rsidRPr="004E13FB" w:rsidRDefault="00B677C7" w:rsidP="002B2DF8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7C33C7" w14:textId="3803A5E7" w:rsidR="00B677C7" w:rsidRPr="004E13FB" w:rsidRDefault="00B677C7" w:rsidP="002B2DF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.006</w:t>
            </w:r>
          </w:p>
        </w:tc>
        <w:tc>
          <w:tcPr>
            <w:tcW w:w="185" w:type="pct"/>
            <w:tcBorders>
              <w:top w:val="single" w:sz="4" w:space="0" w:color="auto"/>
            </w:tcBorders>
          </w:tcPr>
          <w:p w14:paraId="0B88CB90" w14:textId="48ACE3A8" w:rsidR="00B677C7" w:rsidRPr="004E13FB" w:rsidRDefault="00467815" w:rsidP="002B2DF8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19F616D3" w14:textId="77777777" w:rsidR="00B677C7" w:rsidRPr="004E13FB" w:rsidRDefault="00B677C7" w:rsidP="002B2DF8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</w:tcPr>
          <w:p w14:paraId="10D66962" w14:textId="5E06AA1A" w:rsidR="00B677C7" w:rsidRPr="004E13FB" w:rsidRDefault="00467815" w:rsidP="002B2DF8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0DB9CB0B" w14:textId="77777777" w:rsidR="00B677C7" w:rsidRPr="004E13FB" w:rsidRDefault="00B677C7" w:rsidP="002B2DF8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  <w:tcBorders>
              <w:top w:val="single" w:sz="4" w:space="0" w:color="auto"/>
            </w:tcBorders>
          </w:tcPr>
          <w:p w14:paraId="2BAF1075" w14:textId="2E7853B6" w:rsidR="00B677C7" w:rsidRPr="004E13FB" w:rsidRDefault="00467815" w:rsidP="002B2DF8">
            <w:pPr>
              <w:widowControl/>
              <w:jc w:val="left"/>
              <w:rPr>
                <w:rFonts w:ascii="Times New Roman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3"/>
                <w:szCs w:val="13"/>
              </w:rPr>
              <w:t>&gt;</w:t>
            </w: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</w:tr>
      <w:tr w:rsidR="00BC43A2" w:rsidRPr="004E13FB" w14:paraId="258CB271" w14:textId="6F38D693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0A883C18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ge (mean ± SD, year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27760EFB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72977BD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0.3 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CE39595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1.8 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11EE3BCA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7B7872DF" w14:textId="511B077C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6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6DBC195" w14:textId="33406E4E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0</w:t>
            </w:r>
          </w:p>
        </w:tc>
        <w:tc>
          <w:tcPr>
            <w:tcW w:w="79" w:type="pct"/>
          </w:tcPr>
          <w:p w14:paraId="4AC342BE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357F2D31" w14:textId="19EA5E08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8</w:t>
            </w:r>
          </w:p>
        </w:tc>
        <w:tc>
          <w:tcPr>
            <w:tcW w:w="506" w:type="pct"/>
          </w:tcPr>
          <w:p w14:paraId="654A43B2" w14:textId="186B1415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0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479E529C" w14:textId="5350FEC2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1FD41094" w14:textId="4C9A43E1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147</w:t>
            </w:r>
          </w:p>
        </w:tc>
        <w:tc>
          <w:tcPr>
            <w:tcW w:w="185" w:type="pct"/>
          </w:tcPr>
          <w:p w14:paraId="5F9238F0" w14:textId="19B501BD" w:rsidR="00B677C7" w:rsidRPr="004E13FB" w:rsidRDefault="00BB7A54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223</w:t>
            </w:r>
          </w:p>
        </w:tc>
        <w:tc>
          <w:tcPr>
            <w:tcW w:w="79" w:type="pct"/>
          </w:tcPr>
          <w:p w14:paraId="079F2895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7FE483FD" w14:textId="29566CB0" w:rsidR="00B677C7" w:rsidRPr="004E13FB" w:rsidRDefault="00BB7A54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082</w:t>
            </w:r>
          </w:p>
        </w:tc>
        <w:tc>
          <w:tcPr>
            <w:tcW w:w="79" w:type="pct"/>
          </w:tcPr>
          <w:p w14:paraId="728CB86A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1B8BB3D2" w14:textId="46950D93" w:rsidR="00B677C7" w:rsidRPr="004E13FB" w:rsidRDefault="00BB7A54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956</w:t>
            </w:r>
          </w:p>
        </w:tc>
      </w:tr>
      <w:tr w:rsidR="00BC43A2" w:rsidRPr="004E13FB" w14:paraId="519B675D" w14:textId="59E155B3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21A66721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BMI (&lt;/≥25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07CF1ACF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F44250F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9/1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44E6A38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0.8/19.2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2F4DC1E8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5514B9C5" w14:textId="79CD500F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6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727A844" w14:textId="065F0A96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/50.0</w:t>
            </w:r>
          </w:p>
        </w:tc>
        <w:tc>
          <w:tcPr>
            <w:tcW w:w="79" w:type="pct"/>
          </w:tcPr>
          <w:p w14:paraId="323AC4EB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658D2D03" w14:textId="3CE3A52E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/3</w:t>
            </w:r>
          </w:p>
        </w:tc>
        <w:tc>
          <w:tcPr>
            <w:tcW w:w="506" w:type="pct"/>
          </w:tcPr>
          <w:p w14:paraId="337AD21B" w14:textId="452CC53B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8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5/11.5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676EE92E" w14:textId="6D14011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24F4778F" w14:textId="230D26AA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021</w:t>
            </w:r>
          </w:p>
        </w:tc>
        <w:tc>
          <w:tcPr>
            <w:tcW w:w="185" w:type="pct"/>
          </w:tcPr>
          <w:p w14:paraId="65519F98" w14:textId="6EC42C45" w:rsidR="00B677C7" w:rsidRPr="004E13FB" w:rsidRDefault="00D12105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07647226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337BCCCF" w14:textId="76E35510" w:rsidR="00B677C7" w:rsidRPr="004E13FB" w:rsidRDefault="00D12105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34A1A864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38C5E18A" w14:textId="5CFB9293" w:rsidR="00B677C7" w:rsidRPr="004E13FB" w:rsidRDefault="00D12105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</w:tr>
      <w:tr w:rsidR="00BC43A2" w:rsidRPr="004E13FB" w14:paraId="2BC51A3D" w14:textId="79AB58B6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51D94063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EA (-/+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1687FB7F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9C7EF54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3/10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6357290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6.3/13.7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4B78BA54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7191154F" w14:textId="1A0B8B05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7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65EB6E02" w14:textId="30105D01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4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/58.3</w:t>
            </w:r>
          </w:p>
        </w:tc>
        <w:tc>
          <w:tcPr>
            <w:tcW w:w="79" w:type="pct"/>
          </w:tcPr>
          <w:p w14:paraId="2B4DECC9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736F5556" w14:textId="69CD407C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/11</w:t>
            </w:r>
          </w:p>
        </w:tc>
        <w:tc>
          <w:tcPr>
            <w:tcW w:w="506" w:type="pct"/>
          </w:tcPr>
          <w:p w14:paraId="388C074E" w14:textId="43BC789F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7/42.3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13E83BBD" w14:textId="09DB2E4D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4F48828C" w14:textId="55302791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&lt;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1</w:t>
            </w:r>
          </w:p>
        </w:tc>
        <w:tc>
          <w:tcPr>
            <w:tcW w:w="185" w:type="pct"/>
          </w:tcPr>
          <w:p w14:paraId="01B6CE04" w14:textId="08DB35D6" w:rsidR="00B677C7" w:rsidRPr="004E13FB" w:rsidRDefault="00A50535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lt;0.05</w:t>
            </w:r>
          </w:p>
        </w:tc>
        <w:tc>
          <w:tcPr>
            <w:tcW w:w="79" w:type="pct"/>
          </w:tcPr>
          <w:p w14:paraId="5D0A3150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6B12BD4D" w14:textId="5CACF6C8" w:rsidR="00B677C7" w:rsidRPr="004E13FB" w:rsidRDefault="00A50535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lt;0.05</w:t>
            </w:r>
          </w:p>
        </w:tc>
        <w:tc>
          <w:tcPr>
            <w:tcW w:w="79" w:type="pct"/>
          </w:tcPr>
          <w:p w14:paraId="3D774391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2367D87C" w14:textId="2D351C72" w:rsidR="00B677C7" w:rsidRPr="004E13FB" w:rsidRDefault="00A50535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BC43A2" w:rsidRPr="004E13FB" w14:paraId="17C22662" w14:textId="3CEBDB49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438C66C8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A19-9 (-/+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C4FF193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21F39C53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6/7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9C0E2D0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0.4/9.6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17CA040E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3C0A534B" w14:textId="0CCFB2D0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8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4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732A45A6" w14:textId="2E5CA7FF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7/33.3</w:t>
            </w:r>
          </w:p>
        </w:tc>
        <w:tc>
          <w:tcPr>
            <w:tcW w:w="79" w:type="pct"/>
          </w:tcPr>
          <w:p w14:paraId="7246F8A8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05EFCE61" w14:textId="5290B1C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/7</w:t>
            </w:r>
          </w:p>
        </w:tc>
        <w:tc>
          <w:tcPr>
            <w:tcW w:w="506" w:type="pct"/>
          </w:tcPr>
          <w:p w14:paraId="17233632" w14:textId="23029121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1/26.9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37BEF69A" w14:textId="6F01122D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3407512E" w14:textId="11564BC6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028</w:t>
            </w:r>
          </w:p>
        </w:tc>
        <w:tc>
          <w:tcPr>
            <w:tcW w:w="185" w:type="pct"/>
          </w:tcPr>
          <w:p w14:paraId="0182797B" w14:textId="70AD51D9" w:rsidR="00B677C7" w:rsidRPr="004E13FB" w:rsidRDefault="004F41B8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057B184A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5E5F6FA0" w14:textId="4429E11A" w:rsidR="00B677C7" w:rsidRPr="004E13FB" w:rsidRDefault="004F41B8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3F4861AD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56D801BD" w14:textId="15AD723F" w:rsidR="00B677C7" w:rsidRPr="004E13FB" w:rsidRDefault="004F41B8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BC43A2" w:rsidRPr="004E13FB" w14:paraId="007F0140" w14:textId="7D51A0E7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0E473AD2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umor location (mean ± sd, cm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5DA84D20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CA39F5E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9.3 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C258B5A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5 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575FC9FF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10D50E5C" w14:textId="1F4544E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894A747" w14:textId="37E94632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7</w:t>
            </w:r>
          </w:p>
        </w:tc>
        <w:tc>
          <w:tcPr>
            <w:tcW w:w="79" w:type="pct"/>
          </w:tcPr>
          <w:p w14:paraId="48115060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63A77B6C" w14:textId="51B4DCCA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506" w:type="pct"/>
          </w:tcPr>
          <w:p w14:paraId="65EE051C" w14:textId="5C6EC30A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9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59E2300C" w14:textId="3CE2DABB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555A33B8" w14:textId="71638502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274</w:t>
            </w:r>
          </w:p>
        </w:tc>
        <w:tc>
          <w:tcPr>
            <w:tcW w:w="185" w:type="pct"/>
          </w:tcPr>
          <w:p w14:paraId="51A9789F" w14:textId="25DE86D9" w:rsidR="00B677C7" w:rsidRPr="004E13FB" w:rsidRDefault="00BE424B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164</w:t>
            </w:r>
          </w:p>
        </w:tc>
        <w:tc>
          <w:tcPr>
            <w:tcW w:w="79" w:type="pct"/>
          </w:tcPr>
          <w:p w14:paraId="6D855243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2EB1C0C3" w14:textId="412477AE" w:rsidR="00B677C7" w:rsidRPr="004E13FB" w:rsidRDefault="00BE424B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289</w:t>
            </w:r>
          </w:p>
        </w:tc>
        <w:tc>
          <w:tcPr>
            <w:tcW w:w="79" w:type="pct"/>
          </w:tcPr>
          <w:p w14:paraId="3F96A8C4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11D541F2" w14:textId="6DCEFA82" w:rsidR="00B677C7" w:rsidRPr="004E13FB" w:rsidRDefault="00BE4690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518</w:t>
            </w:r>
          </w:p>
        </w:tc>
      </w:tr>
      <w:tr w:rsidR="00BC43A2" w:rsidRPr="004E13FB" w14:paraId="24718538" w14:textId="30CBB433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235F9AD7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TD (mean ± sd, mm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25C3F27D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93A7638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4.3 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2D62B82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7 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6D4FDE42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2C0E877C" w14:textId="17B65CFE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.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470740B" w14:textId="6D676E8D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7</w:t>
            </w:r>
          </w:p>
        </w:tc>
        <w:tc>
          <w:tcPr>
            <w:tcW w:w="79" w:type="pct"/>
          </w:tcPr>
          <w:p w14:paraId="0DC4ECD6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6D37E2F6" w14:textId="1F98DFC9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9</w:t>
            </w:r>
          </w:p>
        </w:tc>
        <w:tc>
          <w:tcPr>
            <w:tcW w:w="506" w:type="pct"/>
          </w:tcPr>
          <w:p w14:paraId="751DC7CF" w14:textId="26EA0C8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9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2920953A" w14:textId="7746E074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620993A1" w14:textId="1A4DCC95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140</w:t>
            </w:r>
          </w:p>
        </w:tc>
        <w:tc>
          <w:tcPr>
            <w:tcW w:w="185" w:type="pct"/>
          </w:tcPr>
          <w:p w14:paraId="5B79B9BF" w14:textId="3C4E183B" w:rsidR="00B677C7" w:rsidRPr="004E13FB" w:rsidRDefault="00786435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229</w:t>
            </w:r>
          </w:p>
        </w:tc>
        <w:tc>
          <w:tcPr>
            <w:tcW w:w="79" w:type="pct"/>
          </w:tcPr>
          <w:p w14:paraId="67D7AED3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585AB7B5" w14:textId="42D58790" w:rsidR="00B677C7" w:rsidRPr="004E13FB" w:rsidRDefault="00A83C13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964</w:t>
            </w:r>
          </w:p>
        </w:tc>
        <w:tc>
          <w:tcPr>
            <w:tcW w:w="79" w:type="pct"/>
          </w:tcPr>
          <w:p w14:paraId="11CCDB40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7B03EE1A" w14:textId="5D824E7B" w:rsidR="00B677C7" w:rsidRPr="004E13FB" w:rsidRDefault="00447537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299</w:t>
            </w:r>
          </w:p>
        </w:tc>
      </w:tr>
      <w:tr w:rsidR="00BC43A2" w:rsidRPr="004E13FB" w14:paraId="2E47020C" w14:textId="022F5454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3210873E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RD (mean ± sd, mm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3F211D74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473D35D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27.3 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A808A07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6.8 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503BF01B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2677132D" w14:textId="01B0707C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3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0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127773F" w14:textId="75B82163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1</w:t>
            </w:r>
          </w:p>
        </w:tc>
        <w:tc>
          <w:tcPr>
            <w:tcW w:w="79" w:type="pct"/>
          </w:tcPr>
          <w:p w14:paraId="64FFF80F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7FD1BB82" w14:textId="7010293A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.1</w:t>
            </w:r>
          </w:p>
        </w:tc>
        <w:tc>
          <w:tcPr>
            <w:tcW w:w="506" w:type="pct"/>
          </w:tcPr>
          <w:p w14:paraId="6C694E0F" w14:textId="44AC9C5D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0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221673D2" w14:textId="12875234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52660126" w14:textId="1BA396CB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049</w:t>
            </w:r>
          </w:p>
        </w:tc>
        <w:tc>
          <w:tcPr>
            <w:tcW w:w="185" w:type="pct"/>
          </w:tcPr>
          <w:p w14:paraId="49B1745B" w14:textId="347C3ED9" w:rsidR="00B677C7" w:rsidRPr="004E13FB" w:rsidRDefault="00F9618E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094</w:t>
            </w:r>
          </w:p>
        </w:tc>
        <w:tc>
          <w:tcPr>
            <w:tcW w:w="79" w:type="pct"/>
          </w:tcPr>
          <w:p w14:paraId="37C99D01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4C98EFF3" w14:textId="754FDD1D" w:rsidR="00B677C7" w:rsidRPr="004E13FB" w:rsidRDefault="00B603A2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749</w:t>
            </w:r>
          </w:p>
        </w:tc>
        <w:tc>
          <w:tcPr>
            <w:tcW w:w="79" w:type="pct"/>
          </w:tcPr>
          <w:p w14:paraId="6CC2C320" w14:textId="77777777" w:rsidR="00B677C7" w:rsidRPr="004E13FB" w:rsidRDefault="00B677C7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06C48DB4" w14:textId="38F0EF10" w:rsidR="00B677C7" w:rsidRPr="004E13FB" w:rsidRDefault="00AD2D73" w:rsidP="002B2DF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264</w:t>
            </w:r>
          </w:p>
        </w:tc>
      </w:tr>
      <w:tr w:rsidR="00BC43A2" w:rsidRPr="004E13FB" w14:paraId="3550B869" w14:textId="7C7CBC74" w:rsidTr="00BC43A2">
        <w:trPr>
          <w:trHeight w:val="282"/>
        </w:trPr>
        <w:tc>
          <w:tcPr>
            <w:tcW w:w="1430" w:type="pct"/>
            <w:shd w:val="clear" w:color="auto" w:fill="auto"/>
            <w:noWrap/>
          </w:tcPr>
          <w:p w14:paraId="752647C5" w14:textId="77777777" w:rsidR="00B677C7" w:rsidRPr="004E13FB" w:rsidRDefault="00B677C7" w:rsidP="002B2DF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/>
                <w:b/>
                <w:sz w:val="13"/>
                <w:szCs w:val="13"/>
              </w:rPr>
              <w:t>MRL (&lt;/</w:t>
            </w: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≥</w:t>
            </w:r>
            <w:r w:rsidRPr="004E13FB">
              <w:rPr>
                <w:rFonts w:ascii="Times New Roman" w:hAnsi="Times New Roman" w:cs="Times New Roman"/>
                <w:b/>
                <w:sz w:val="13"/>
                <w:szCs w:val="13"/>
              </w:rPr>
              <w:t>13.4)</w:t>
            </w:r>
          </w:p>
        </w:tc>
        <w:tc>
          <w:tcPr>
            <w:tcW w:w="79" w:type="pct"/>
            <w:shd w:val="clear" w:color="auto" w:fill="auto"/>
            <w:noWrap/>
          </w:tcPr>
          <w:p w14:paraId="589C405C" w14:textId="77777777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</w:tcPr>
          <w:p w14:paraId="7D5DE38F" w14:textId="77777777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35/38</w:t>
            </w:r>
          </w:p>
        </w:tc>
        <w:tc>
          <w:tcPr>
            <w:tcW w:w="442" w:type="pct"/>
            <w:shd w:val="clear" w:color="auto" w:fill="auto"/>
            <w:noWrap/>
          </w:tcPr>
          <w:p w14:paraId="15EFD27F" w14:textId="77777777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47.9/52.1</w:t>
            </w:r>
          </w:p>
        </w:tc>
        <w:tc>
          <w:tcPr>
            <w:tcW w:w="79" w:type="pct"/>
            <w:shd w:val="clear" w:color="auto" w:fill="auto"/>
            <w:noWrap/>
          </w:tcPr>
          <w:p w14:paraId="2C6B1B31" w14:textId="77777777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</w:tcPr>
          <w:p w14:paraId="23FF0477" w14:textId="575268FC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/11</w:t>
            </w:r>
          </w:p>
        </w:tc>
        <w:tc>
          <w:tcPr>
            <w:tcW w:w="436" w:type="pct"/>
            <w:shd w:val="clear" w:color="auto" w:fill="auto"/>
            <w:noWrap/>
          </w:tcPr>
          <w:p w14:paraId="095AFEA8" w14:textId="16A4C4BA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.3/91.7</w:t>
            </w:r>
          </w:p>
        </w:tc>
        <w:tc>
          <w:tcPr>
            <w:tcW w:w="79" w:type="pct"/>
          </w:tcPr>
          <w:p w14:paraId="7D6149C8" w14:textId="77777777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1" w:type="pct"/>
          </w:tcPr>
          <w:p w14:paraId="01765DCF" w14:textId="644A43A6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/20</w:t>
            </w:r>
          </w:p>
        </w:tc>
        <w:tc>
          <w:tcPr>
            <w:tcW w:w="506" w:type="pct"/>
          </w:tcPr>
          <w:p w14:paraId="3FF53485" w14:textId="25CC156B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3.1/76.9</w:t>
            </w:r>
          </w:p>
        </w:tc>
        <w:tc>
          <w:tcPr>
            <w:tcW w:w="79" w:type="pct"/>
            <w:shd w:val="clear" w:color="auto" w:fill="auto"/>
            <w:noWrap/>
          </w:tcPr>
          <w:p w14:paraId="02E83A11" w14:textId="1EE485FE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</w:tcPr>
          <w:p w14:paraId="22085926" w14:textId="7B4BCEB9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.007</w:t>
            </w:r>
          </w:p>
        </w:tc>
        <w:tc>
          <w:tcPr>
            <w:tcW w:w="185" w:type="pct"/>
          </w:tcPr>
          <w:p w14:paraId="2CE2C58D" w14:textId="4F4C5B3D" w:rsidR="00B677C7" w:rsidRPr="004E13FB" w:rsidRDefault="00EF2FF2" w:rsidP="002B2DF8">
            <w:pPr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lt;0.05</w:t>
            </w:r>
          </w:p>
        </w:tc>
        <w:tc>
          <w:tcPr>
            <w:tcW w:w="79" w:type="pct"/>
          </w:tcPr>
          <w:p w14:paraId="12C17549" w14:textId="77777777" w:rsidR="00B677C7" w:rsidRPr="004E13FB" w:rsidRDefault="00B677C7" w:rsidP="002B2DF8">
            <w:pPr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185" w:type="pct"/>
          </w:tcPr>
          <w:p w14:paraId="22BD3ACD" w14:textId="5C1401E3" w:rsidR="00B677C7" w:rsidRPr="004E13FB" w:rsidRDefault="00EF2FF2" w:rsidP="002B2DF8">
            <w:pPr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5856ACFE" w14:textId="77777777" w:rsidR="00B677C7" w:rsidRPr="004E13FB" w:rsidRDefault="00B677C7" w:rsidP="002B2DF8">
            <w:pPr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185" w:type="pct"/>
          </w:tcPr>
          <w:p w14:paraId="10377A0C" w14:textId="06994174" w:rsidR="00B677C7" w:rsidRPr="004E13FB" w:rsidRDefault="00EF2FF2" w:rsidP="002B2DF8">
            <w:pPr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BC43A2" w:rsidRPr="004E13FB" w14:paraId="6108FC64" w14:textId="4D84298F" w:rsidTr="00BC43A2">
        <w:trPr>
          <w:trHeight w:val="282"/>
        </w:trPr>
        <w:tc>
          <w:tcPr>
            <w:tcW w:w="1430" w:type="pct"/>
            <w:shd w:val="clear" w:color="auto" w:fill="auto"/>
            <w:noWrap/>
          </w:tcPr>
          <w:p w14:paraId="74BF6810" w14:textId="77777777" w:rsidR="00B677C7" w:rsidRPr="004E13FB" w:rsidRDefault="00B677C7" w:rsidP="002B2DF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/>
                <w:b/>
                <w:sz w:val="13"/>
                <w:szCs w:val="13"/>
              </w:rPr>
              <w:t>ROD (&lt;/</w:t>
            </w: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≥</w:t>
            </w:r>
            <w:r w:rsidRPr="004E13FB">
              <w:rPr>
                <w:rFonts w:ascii="Times New Roman" w:hAnsi="Times New Roman" w:cs="Times New Roman"/>
                <w:b/>
                <w:sz w:val="13"/>
                <w:szCs w:val="13"/>
              </w:rPr>
              <w:t>1.8)</w:t>
            </w:r>
          </w:p>
        </w:tc>
        <w:tc>
          <w:tcPr>
            <w:tcW w:w="79" w:type="pct"/>
            <w:shd w:val="clear" w:color="auto" w:fill="auto"/>
            <w:noWrap/>
          </w:tcPr>
          <w:p w14:paraId="6E08186F" w14:textId="77777777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</w:tcPr>
          <w:p w14:paraId="479E4672" w14:textId="77777777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62/11</w:t>
            </w:r>
          </w:p>
        </w:tc>
        <w:tc>
          <w:tcPr>
            <w:tcW w:w="442" w:type="pct"/>
            <w:shd w:val="clear" w:color="auto" w:fill="auto"/>
            <w:noWrap/>
          </w:tcPr>
          <w:p w14:paraId="1E016174" w14:textId="77777777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84.9/15.1</w:t>
            </w:r>
          </w:p>
        </w:tc>
        <w:tc>
          <w:tcPr>
            <w:tcW w:w="79" w:type="pct"/>
            <w:shd w:val="clear" w:color="auto" w:fill="auto"/>
            <w:noWrap/>
          </w:tcPr>
          <w:p w14:paraId="3604510B" w14:textId="77777777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</w:tcPr>
          <w:p w14:paraId="5EA5EBC9" w14:textId="5EAF46B3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/11</w:t>
            </w:r>
          </w:p>
        </w:tc>
        <w:tc>
          <w:tcPr>
            <w:tcW w:w="436" w:type="pct"/>
            <w:shd w:val="clear" w:color="auto" w:fill="auto"/>
            <w:noWrap/>
          </w:tcPr>
          <w:p w14:paraId="1E53613A" w14:textId="542F2B09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.3/91.7</w:t>
            </w:r>
          </w:p>
        </w:tc>
        <w:tc>
          <w:tcPr>
            <w:tcW w:w="79" w:type="pct"/>
          </w:tcPr>
          <w:p w14:paraId="171A8480" w14:textId="77777777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1" w:type="pct"/>
          </w:tcPr>
          <w:p w14:paraId="655A9FB7" w14:textId="46586C20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6/10</w:t>
            </w:r>
          </w:p>
        </w:tc>
        <w:tc>
          <w:tcPr>
            <w:tcW w:w="506" w:type="pct"/>
          </w:tcPr>
          <w:p w14:paraId="5D72F943" w14:textId="0FB402A7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1.5/38.5</w:t>
            </w:r>
          </w:p>
        </w:tc>
        <w:tc>
          <w:tcPr>
            <w:tcW w:w="79" w:type="pct"/>
            <w:shd w:val="clear" w:color="auto" w:fill="auto"/>
            <w:noWrap/>
          </w:tcPr>
          <w:p w14:paraId="7FC5B46D" w14:textId="3CECA497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</w:tcPr>
          <w:p w14:paraId="5EA7A8F1" w14:textId="76BAE683" w:rsidR="00B677C7" w:rsidRPr="004E13FB" w:rsidRDefault="00B677C7" w:rsidP="002B2DF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5" w:type="pct"/>
          </w:tcPr>
          <w:p w14:paraId="2FF23A46" w14:textId="6F3C509E" w:rsidR="00B677C7" w:rsidRPr="004E13FB" w:rsidRDefault="004175A0" w:rsidP="002B2DF8">
            <w:pPr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lt;0.05</w:t>
            </w:r>
          </w:p>
        </w:tc>
        <w:tc>
          <w:tcPr>
            <w:tcW w:w="79" w:type="pct"/>
          </w:tcPr>
          <w:p w14:paraId="7AB25795" w14:textId="77777777" w:rsidR="00B677C7" w:rsidRPr="004E13FB" w:rsidRDefault="00B677C7" w:rsidP="002B2DF8">
            <w:pPr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185" w:type="pct"/>
          </w:tcPr>
          <w:p w14:paraId="26D6EC43" w14:textId="77EDA65F" w:rsidR="00B677C7" w:rsidRPr="004E13FB" w:rsidRDefault="004175A0" w:rsidP="002B2DF8">
            <w:pPr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lt;0.05</w:t>
            </w:r>
          </w:p>
        </w:tc>
        <w:tc>
          <w:tcPr>
            <w:tcW w:w="79" w:type="pct"/>
          </w:tcPr>
          <w:p w14:paraId="623B381A" w14:textId="77777777" w:rsidR="00B677C7" w:rsidRPr="004E13FB" w:rsidRDefault="00B677C7" w:rsidP="002B2DF8">
            <w:pPr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185" w:type="pct"/>
          </w:tcPr>
          <w:p w14:paraId="14E41F88" w14:textId="731476C8" w:rsidR="00B677C7" w:rsidRPr="004E13FB" w:rsidRDefault="004175A0" w:rsidP="002B2DF8">
            <w:pPr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lt;0.05</w:t>
            </w:r>
          </w:p>
        </w:tc>
      </w:tr>
      <w:tr w:rsidR="00BC43A2" w:rsidRPr="004E13FB" w14:paraId="056D8775" w14:textId="50D43A2A" w:rsidTr="00BC43A2">
        <w:trPr>
          <w:trHeight w:val="282"/>
        </w:trPr>
        <w:tc>
          <w:tcPr>
            <w:tcW w:w="1430" w:type="pct"/>
            <w:shd w:val="clear" w:color="auto" w:fill="auto"/>
            <w:noWrap/>
          </w:tcPr>
          <w:p w14:paraId="30C7762D" w14:textId="77777777" w:rsidR="00B677C7" w:rsidRPr="004E13FB" w:rsidRDefault="00B677C7" w:rsidP="00834C51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/>
                <w:b/>
                <w:sz w:val="13"/>
                <w:szCs w:val="13"/>
              </w:rPr>
              <w:t>ROA (&lt;/≥2.1)</w:t>
            </w:r>
          </w:p>
        </w:tc>
        <w:tc>
          <w:tcPr>
            <w:tcW w:w="79" w:type="pct"/>
            <w:shd w:val="clear" w:color="auto" w:fill="auto"/>
            <w:noWrap/>
          </w:tcPr>
          <w:p w14:paraId="6F0D5AC3" w14:textId="77777777" w:rsidR="00B677C7" w:rsidRPr="004E13FB" w:rsidRDefault="00B677C7" w:rsidP="00834C5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</w:tcPr>
          <w:p w14:paraId="6E5FD071" w14:textId="77777777" w:rsidR="00B677C7" w:rsidRPr="004E13FB" w:rsidRDefault="00B677C7" w:rsidP="00834C5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60/13</w:t>
            </w:r>
          </w:p>
        </w:tc>
        <w:tc>
          <w:tcPr>
            <w:tcW w:w="442" w:type="pct"/>
            <w:shd w:val="clear" w:color="auto" w:fill="auto"/>
            <w:noWrap/>
          </w:tcPr>
          <w:p w14:paraId="6CCC6494" w14:textId="77777777" w:rsidR="00B677C7" w:rsidRPr="004E13FB" w:rsidRDefault="00B677C7" w:rsidP="00834C5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82.2/17.8</w:t>
            </w:r>
          </w:p>
        </w:tc>
        <w:tc>
          <w:tcPr>
            <w:tcW w:w="79" w:type="pct"/>
            <w:shd w:val="clear" w:color="auto" w:fill="auto"/>
            <w:noWrap/>
          </w:tcPr>
          <w:p w14:paraId="783B6066" w14:textId="77777777" w:rsidR="00B677C7" w:rsidRPr="004E13FB" w:rsidRDefault="00B677C7" w:rsidP="00834C5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</w:tcPr>
          <w:p w14:paraId="18EE12C8" w14:textId="55EE7518" w:rsidR="00B677C7" w:rsidRPr="004E13FB" w:rsidRDefault="00B677C7" w:rsidP="00834C5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/11</w:t>
            </w:r>
          </w:p>
        </w:tc>
        <w:tc>
          <w:tcPr>
            <w:tcW w:w="436" w:type="pct"/>
            <w:shd w:val="clear" w:color="auto" w:fill="auto"/>
            <w:noWrap/>
          </w:tcPr>
          <w:p w14:paraId="00534186" w14:textId="380EF4AF" w:rsidR="00B677C7" w:rsidRPr="004E13FB" w:rsidRDefault="00B677C7" w:rsidP="00834C5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.3/91.7</w:t>
            </w:r>
          </w:p>
        </w:tc>
        <w:tc>
          <w:tcPr>
            <w:tcW w:w="79" w:type="pct"/>
          </w:tcPr>
          <w:p w14:paraId="660DB6FF" w14:textId="77777777" w:rsidR="00B677C7" w:rsidRPr="004E13FB" w:rsidRDefault="00B677C7" w:rsidP="00834C5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1" w:type="pct"/>
          </w:tcPr>
          <w:p w14:paraId="10C383B0" w14:textId="225EE665" w:rsidR="00B677C7" w:rsidRPr="004E13FB" w:rsidRDefault="00B677C7" w:rsidP="00834C5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3/13</w:t>
            </w:r>
          </w:p>
        </w:tc>
        <w:tc>
          <w:tcPr>
            <w:tcW w:w="506" w:type="pct"/>
          </w:tcPr>
          <w:p w14:paraId="652833E6" w14:textId="304CF4A9" w:rsidR="00B677C7" w:rsidRPr="004E13FB" w:rsidRDefault="00B677C7" w:rsidP="00834C5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0.0/50.0</w:t>
            </w:r>
          </w:p>
        </w:tc>
        <w:tc>
          <w:tcPr>
            <w:tcW w:w="79" w:type="pct"/>
            <w:shd w:val="clear" w:color="auto" w:fill="auto"/>
            <w:noWrap/>
          </w:tcPr>
          <w:p w14:paraId="1505745E" w14:textId="1ED17953" w:rsidR="00B677C7" w:rsidRPr="004E13FB" w:rsidRDefault="00B677C7" w:rsidP="00834C51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</w:tcPr>
          <w:p w14:paraId="0D4E06F4" w14:textId="4FCE0C51" w:rsidR="00B677C7" w:rsidRPr="004E13FB" w:rsidRDefault="00B677C7" w:rsidP="00834C5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4E13FB">
              <w:rPr>
                <w:rFonts w:ascii="Times New Roman" w:hAnsi="Times New Roman" w:cs="Times New Roman" w:hint="eastAsia"/>
                <w:sz w:val="13"/>
                <w:szCs w:val="13"/>
              </w:rPr>
              <w:t>&lt;</w:t>
            </w:r>
            <w:r w:rsidRPr="004E13FB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185" w:type="pct"/>
          </w:tcPr>
          <w:p w14:paraId="137201D7" w14:textId="42ECF8BB" w:rsidR="00B677C7" w:rsidRPr="004E13FB" w:rsidRDefault="00C4638F" w:rsidP="00834C51">
            <w:pPr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lt;0.05</w:t>
            </w:r>
          </w:p>
        </w:tc>
        <w:tc>
          <w:tcPr>
            <w:tcW w:w="79" w:type="pct"/>
          </w:tcPr>
          <w:p w14:paraId="17BD4BBB" w14:textId="77777777" w:rsidR="00B677C7" w:rsidRPr="004E13FB" w:rsidRDefault="00B677C7" w:rsidP="00834C51">
            <w:pPr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185" w:type="pct"/>
          </w:tcPr>
          <w:p w14:paraId="540F085E" w14:textId="180EEF29" w:rsidR="00B677C7" w:rsidRPr="004E13FB" w:rsidRDefault="00C4638F" w:rsidP="00834C51">
            <w:pPr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lt;0.05</w:t>
            </w:r>
          </w:p>
        </w:tc>
        <w:tc>
          <w:tcPr>
            <w:tcW w:w="79" w:type="pct"/>
          </w:tcPr>
          <w:p w14:paraId="78C82E54" w14:textId="77777777" w:rsidR="00B677C7" w:rsidRPr="004E13FB" w:rsidRDefault="00B677C7" w:rsidP="00834C51">
            <w:pPr>
              <w:rPr>
                <w:rFonts w:ascii="Times New Roman" w:hAnsi="Times New Roman" w:cs="Times New Roman" w:hint="eastAsia"/>
                <w:sz w:val="13"/>
                <w:szCs w:val="13"/>
              </w:rPr>
            </w:pPr>
          </w:p>
        </w:tc>
        <w:tc>
          <w:tcPr>
            <w:tcW w:w="185" w:type="pct"/>
          </w:tcPr>
          <w:p w14:paraId="32A63AE3" w14:textId="0FF9A77A" w:rsidR="00B677C7" w:rsidRPr="004E13FB" w:rsidRDefault="00C4638F" w:rsidP="00834C51">
            <w:pPr>
              <w:rPr>
                <w:rFonts w:ascii="Times New Roman" w:hAnsi="Times New Roman" w:cs="Times New Roman" w:hint="eastAsia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lt;0.05</w:t>
            </w:r>
          </w:p>
        </w:tc>
      </w:tr>
      <w:tr w:rsidR="00BC43A2" w:rsidRPr="004E13FB" w14:paraId="433101C7" w14:textId="30DF0F3D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55F23DBE" w14:textId="77777777" w:rsidR="004E3680" w:rsidRPr="004E13FB" w:rsidRDefault="004E3680" w:rsidP="004E36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ifferentiation (G1+G2/G3+G4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493794CB" w14:textId="77777777" w:rsidR="004E3680" w:rsidRPr="004E13FB" w:rsidRDefault="004E3680" w:rsidP="004E3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4541BF1" w14:textId="77777777" w:rsidR="004E3680" w:rsidRPr="004E13FB" w:rsidRDefault="004E3680" w:rsidP="004E3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8/15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9C0D17A" w14:textId="77777777" w:rsidR="004E3680" w:rsidRPr="004E13FB" w:rsidRDefault="004E3680" w:rsidP="004E3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9.5/20.5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553128EF" w14:textId="77777777" w:rsidR="004E3680" w:rsidRPr="004E13FB" w:rsidRDefault="004E3680" w:rsidP="004E3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59FC3D14" w14:textId="4AD6BB20" w:rsidR="004E3680" w:rsidRPr="004E13FB" w:rsidRDefault="004E3680" w:rsidP="004E3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8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4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3CC00374" w14:textId="7CF78746" w:rsidR="004E3680" w:rsidRPr="004E13FB" w:rsidRDefault="004E3680" w:rsidP="004E3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7/33.3</w:t>
            </w:r>
          </w:p>
        </w:tc>
        <w:tc>
          <w:tcPr>
            <w:tcW w:w="79" w:type="pct"/>
          </w:tcPr>
          <w:p w14:paraId="1ECB665A" w14:textId="77777777" w:rsidR="004E3680" w:rsidRPr="004E13FB" w:rsidRDefault="004E3680" w:rsidP="004E3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052B213C" w14:textId="12675CF8" w:rsidR="004E3680" w:rsidRPr="004E13FB" w:rsidRDefault="004E3680" w:rsidP="004E3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/6</w:t>
            </w:r>
          </w:p>
        </w:tc>
        <w:tc>
          <w:tcPr>
            <w:tcW w:w="506" w:type="pct"/>
          </w:tcPr>
          <w:p w14:paraId="2DBC507D" w14:textId="278CDD8F" w:rsidR="004E3680" w:rsidRPr="004E13FB" w:rsidRDefault="004E3680" w:rsidP="004E3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9/23.1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2D515527" w14:textId="525BFB16" w:rsidR="004E3680" w:rsidRPr="004E13FB" w:rsidRDefault="004E3680" w:rsidP="004E3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243C951B" w14:textId="0901D804" w:rsidR="004E3680" w:rsidRPr="004E13FB" w:rsidRDefault="004E3680" w:rsidP="004E36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615</w:t>
            </w:r>
          </w:p>
        </w:tc>
        <w:tc>
          <w:tcPr>
            <w:tcW w:w="185" w:type="pct"/>
          </w:tcPr>
          <w:p w14:paraId="06E83708" w14:textId="34497E6F" w:rsidR="004E3680" w:rsidRPr="004E13FB" w:rsidRDefault="004E3680" w:rsidP="004E3680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1593D8D8" w14:textId="77777777" w:rsidR="004E3680" w:rsidRPr="004E13FB" w:rsidRDefault="004E3680" w:rsidP="004E3680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63F28D04" w14:textId="21FB9C5B" w:rsidR="004E3680" w:rsidRPr="004E13FB" w:rsidRDefault="004E3680" w:rsidP="004E3680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785854D3" w14:textId="77777777" w:rsidR="004E3680" w:rsidRPr="004E13FB" w:rsidRDefault="004E3680" w:rsidP="004E3680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6FBB0F4C" w14:textId="5041E23E" w:rsidR="004E3680" w:rsidRPr="004E13FB" w:rsidRDefault="004E3680" w:rsidP="004E3680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BC43A2" w:rsidRPr="004E13FB" w14:paraId="18A9BDAE" w14:textId="131F642E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4A1E0862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eural invasion (-/+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D347050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FC5AFA9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1/12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DF0D750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3.6/16.4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5B80E7A3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7B432E4E" w14:textId="25CC6401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5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B545B39" w14:textId="360A9F6B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3/41.7</w:t>
            </w:r>
          </w:p>
        </w:tc>
        <w:tc>
          <w:tcPr>
            <w:tcW w:w="79" w:type="pct"/>
          </w:tcPr>
          <w:p w14:paraId="4B025546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2D172085" w14:textId="53C19C5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/6</w:t>
            </w:r>
          </w:p>
        </w:tc>
        <w:tc>
          <w:tcPr>
            <w:tcW w:w="506" w:type="pct"/>
          </w:tcPr>
          <w:p w14:paraId="414B6B74" w14:textId="27A13CC6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9/23.1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4E3C8155" w14:textId="2C68888E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023A7BBD" w14:textId="5C1AF400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128</w:t>
            </w:r>
          </w:p>
        </w:tc>
        <w:tc>
          <w:tcPr>
            <w:tcW w:w="185" w:type="pct"/>
          </w:tcPr>
          <w:p w14:paraId="2DEF7B66" w14:textId="420B8016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575DD5CA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45DF8923" w14:textId="4E3DB1AB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3652F0AF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26E8375A" w14:textId="2FD5D99E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BC43A2" w:rsidRPr="004E13FB" w14:paraId="4A50C5FB" w14:textId="5FC424B4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42DE82A5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Vascular invasion (-/+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6D46DAE4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52484CB2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4/19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3AB329D9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4.0/26.0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065933DD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27276A72" w14:textId="4130DA8D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/2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E2B63FE" w14:textId="1CD8059B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8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3/16.7</w:t>
            </w:r>
          </w:p>
        </w:tc>
        <w:tc>
          <w:tcPr>
            <w:tcW w:w="79" w:type="pct"/>
          </w:tcPr>
          <w:p w14:paraId="72847B90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2C14E7FB" w14:textId="3D0E501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/5</w:t>
            </w:r>
          </w:p>
        </w:tc>
        <w:tc>
          <w:tcPr>
            <w:tcW w:w="506" w:type="pct"/>
          </w:tcPr>
          <w:p w14:paraId="39E67831" w14:textId="6B6637C4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8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/19.2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51A7D32D" w14:textId="05662001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2E5D3F43" w14:textId="4B5663BA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658</w:t>
            </w:r>
          </w:p>
        </w:tc>
        <w:tc>
          <w:tcPr>
            <w:tcW w:w="185" w:type="pct"/>
          </w:tcPr>
          <w:p w14:paraId="3E3C879E" w14:textId="410CE274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332B8CD8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28C70925" w14:textId="265853B9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02C0EC07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3E2B8BD4" w14:textId="2590B7BA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BC43A2" w:rsidRPr="004E13FB" w14:paraId="38A952C1" w14:textId="454CFBBC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17C80374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ymphatic invasion (-/+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6F3947BD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3820C42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3/20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F1CF75A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2.6/27.4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0549F417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0125D945" w14:textId="2C95956C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5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40CE769" w14:textId="2916BDBD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3/41.7</w:t>
            </w:r>
          </w:p>
        </w:tc>
        <w:tc>
          <w:tcPr>
            <w:tcW w:w="79" w:type="pct"/>
          </w:tcPr>
          <w:p w14:paraId="14B5C523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5E8B4BA4" w14:textId="28756580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/12</w:t>
            </w:r>
          </w:p>
        </w:tc>
        <w:tc>
          <w:tcPr>
            <w:tcW w:w="506" w:type="pct"/>
          </w:tcPr>
          <w:p w14:paraId="1419D817" w14:textId="1EE3D4F8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8/46.2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1E167B98" w14:textId="599DC19F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5F902A08" w14:textId="2CC6DEE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178</w:t>
            </w:r>
          </w:p>
        </w:tc>
        <w:tc>
          <w:tcPr>
            <w:tcW w:w="185" w:type="pct"/>
          </w:tcPr>
          <w:p w14:paraId="57173031" w14:textId="28BEE804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2FA0AAEF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41CA5237" w14:textId="3ED7AEA1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356222C8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10DD1113" w14:textId="735333C5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BC43A2" w:rsidRPr="004E13FB" w14:paraId="1D64E43F" w14:textId="626BDB9B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52D8902D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NC (mean ± SD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591FF4EC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3A03F520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3.8 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4DF9BF9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4.6 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516F8702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3E9B329D" w14:textId="3B0C8026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1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62F19789" w14:textId="75F2E565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4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1</w:t>
            </w:r>
          </w:p>
        </w:tc>
        <w:tc>
          <w:tcPr>
            <w:tcW w:w="79" w:type="pct"/>
          </w:tcPr>
          <w:p w14:paraId="0B7F9709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1168DF74" w14:textId="4CC12C61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9</w:t>
            </w:r>
          </w:p>
        </w:tc>
        <w:tc>
          <w:tcPr>
            <w:tcW w:w="506" w:type="pct"/>
          </w:tcPr>
          <w:p w14:paraId="5D10C61B" w14:textId="230EE046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4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694F4F30" w14:textId="3E83B05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229DDE46" w14:textId="07F3C26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135</w:t>
            </w:r>
          </w:p>
        </w:tc>
        <w:tc>
          <w:tcPr>
            <w:tcW w:w="185" w:type="pct"/>
          </w:tcPr>
          <w:p w14:paraId="45BB5CF2" w14:textId="026278FC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374</w:t>
            </w:r>
          </w:p>
        </w:tc>
        <w:tc>
          <w:tcPr>
            <w:tcW w:w="79" w:type="pct"/>
          </w:tcPr>
          <w:p w14:paraId="3FE99358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7EC6723A" w14:textId="61643D55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054</w:t>
            </w:r>
          </w:p>
        </w:tc>
        <w:tc>
          <w:tcPr>
            <w:tcW w:w="79" w:type="pct"/>
          </w:tcPr>
          <w:p w14:paraId="5ED4A7DE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1F38D255" w14:textId="117DA94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623</w:t>
            </w:r>
          </w:p>
        </w:tc>
      </w:tr>
      <w:tr w:rsidR="00BC43A2" w:rsidRPr="004E13FB" w14:paraId="1ED7CDFF" w14:textId="5FE3D81D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4294FCEF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LNC (mean ± SD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68B83191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D527238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1.7 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EF4D9C9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3.2 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253CF34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14410045" w14:textId="38F8AB05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3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CB40CA5" w14:textId="6F5909C8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3</w:t>
            </w:r>
          </w:p>
        </w:tc>
        <w:tc>
          <w:tcPr>
            <w:tcW w:w="79" w:type="pct"/>
          </w:tcPr>
          <w:p w14:paraId="688BF25B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6677A811" w14:textId="5E075E6B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0</w:t>
            </w:r>
          </w:p>
        </w:tc>
        <w:tc>
          <w:tcPr>
            <w:tcW w:w="506" w:type="pct"/>
          </w:tcPr>
          <w:p w14:paraId="233E1AD8" w14:textId="6EF810D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3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5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4255C48C" w14:textId="678CE51B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6F6207F2" w14:textId="50EEB8C5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770</w:t>
            </w:r>
          </w:p>
        </w:tc>
        <w:tc>
          <w:tcPr>
            <w:tcW w:w="185" w:type="pct"/>
          </w:tcPr>
          <w:p w14:paraId="4596CE66" w14:textId="385EDEC3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664</w:t>
            </w:r>
          </w:p>
        </w:tc>
        <w:tc>
          <w:tcPr>
            <w:tcW w:w="79" w:type="pct"/>
          </w:tcPr>
          <w:p w14:paraId="4578FB5E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4D501698" w14:textId="2C281B95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630</w:t>
            </w:r>
          </w:p>
        </w:tc>
        <w:tc>
          <w:tcPr>
            <w:tcW w:w="79" w:type="pct"/>
          </w:tcPr>
          <w:p w14:paraId="42E6CAF8" w14:textId="77777777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2B055E4B" w14:textId="464BCAF9" w:rsidR="00F751EE" w:rsidRPr="004E13FB" w:rsidRDefault="00F751EE" w:rsidP="00F751E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483</w:t>
            </w:r>
          </w:p>
        </w:tc>
      </w:tr>
      <w:tr w:rsidR="00BC43A2" w:rsidRPr="004E13FB" w14:paraId="71158F2B" w14:textId="6195D7AD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58066582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 stage (T1/2/3/4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08711D13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76750424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/17/34/11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22CD9A9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.1/23.3/46.6/15.1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0DA6D02F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538D5FDC" w14:textId="59AB5424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3/6/2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71A36205" w14:textId="7535FF2D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8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3/25.0/50.0/16.7</w:t>
            </w:r>
          </w:p>
        </w:tc>
        <w:tc>
          <w:tcPr>
            <w:tcW w:w="79" w:type="pct"/>
          </w:tcPr>
          <w:p w14:paraId="5D1C7989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5ED23DF2" w14:textId="735E9938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6/16/3</w:t>
            </w:r>
          </w:p>
        </w:tc>
        <w:tc>
          <w:tcPr>
            <w:tcW w:w="506" w:type="pct"/>
          </w:tcPr>
          <w:p w14:paraId="1B8E0D17" w14:textId="01C16F0D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3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8/23.1/61.5/11.5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23F457A0" w14:textId="2098A8BD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6FD247B3" w14:textId="577837E4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719</w:t>
            </w:r>
          </w:p>
        </w:tc>
        <w:tc>
          <w:tcPr>
            <w:tcW w:w="185" w:type="pct"/>
          </w:tcPr>
          <w:p w14:paraId="019256C5" w14:textId="53048841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661767D4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2AF72CED" w14:textId="6FEC1361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4C7FFC96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6509E02E" w14:textId="4EB07469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BC43A2" w:rsidRPr="004E13FB" w14:paraId="590BA254" w14:textId="21129CD5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6322493F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 stage (N0/1/2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3560F3FE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637D25A6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4/15/1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31A2AFE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0.3/20.5/19.2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2DF03C60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7448EA24" w14:textId="4C5F3132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4/1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2C4B5AEB" w14:textId="52B1BD4F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3/33.3/8.3</w:t>
            </w:r>
          </w:p>
        </w:tc>
        <w:tc>
          <w:tcPr>
            <w:tcW w:w="79" w:type="pct"/>
          </w:tcPr>
          <w:p w14:paraId="56A75ED0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77D6B8D4" w14:textId="4906864A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/7/5</w:t>
            </w:r>
          </w:p>
        </w:tc>
        <w:tc>
          <w:tcPr>
            <w:tcW w:w="506" w:type="pct"/>
          </w:tcPr>
          <w:p w14:paraId="0C10B2E3" w14:textId="7E1CA160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8/26.9/19.2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61EBBC51" w14:textId="3398E833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2BA44C30" w14:textId="72CA406E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766</w:t>
            </w:r>
          </w:p>
        </w:tc>
        <w:tc>
          <w:tcPr>
            <w:tcW w:w="185" w:type="pct"/>
          </w:tcPr>
          <w:p w14:paraId="2FE859DE" w14:textId="1CDB129A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7FCC6D0A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60801F34" w14:textId="1B6566C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621764DA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3684F85B" w14:textId="1C24A90D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BC43A2" w:rsidRPr="004E13FB" w14:paraId="5EA287CD" w14:textId="620E803C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2E5F6900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 stage (M0/1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1D4C01D7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07EF4A9C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9/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020DEA50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4.5/5.5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6AE2B5E8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166983FD" w14:textId="714AEF2B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/1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68F9514E" w14:textId="42ACBF18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/8.3</w:t>
            </w:r>
          </w:p>
        </w:tc>
        <w:tc>
          <w:tcPr>
            <w:tcW w:w="79" w:type="pct"/>
          </w:tcPr>
          <w:p w14:paraId="3DC3CA4F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0316D557" w14:textId="0CD27CE4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/3</w:t>
            </w:r>
          </w:p>
        </w:tc>
        <w:tc>
          <w:tcPr>
            <w:tcW w:w="506" w:type="pct"/>
          </w:tcPr>
          <w:p w14:paraId="0812271C" w14:textId="569056FD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8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5/11.5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3FB119B8" w14:textId="77AB7771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08346F67" w14:textId="0C838FA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607</w:t>
            </w:r>
          </w:p>
        </w:tc>
        <w:tc>
          <w:tcPr>
            <w:tcW w:w="185" w:type="pct"/>
          </w:tcPr>
          <w:p w14:paraId="7FC9339A" w14:textId="0E15A7D1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64CD8903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3C0E31D9" w14:textId="6FD3B27F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615A7588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665BC649" w14:textId="2773AD78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BC43A2" w:rsidRPr="004E13FB" w14:paraId="2A2DBD42" w14:textId="54B24AB0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  <w:hideMark/>
          </w:tcPr>
          <w:p w14:paraId="1C40A4F5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NM stage (Stage I/II/III/IV)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77050A8A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14:paraId="17725189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/21/27/4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17AEC2EC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.8/28.8/37.0/5.5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26789C85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7C196A69" w14:textId="3C451E6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3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4/4/1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76144503" w14:textId="1BC38AD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0/33.3/33.3/8.3</w:t>
            </w:r>
          </w:p>
        </w:tc>
        <w:tc>
          <w:tcPr>
            <w:tcW w:w="79" w:type="pct"/>
          </w:tcPr>
          <w:p w14:paraId="5B12AC76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769D94B5" w14:textId="1739B8A6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4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/10/9/3</w:t>
            </w:r>
          </w:p>
        </w:tc>
        <w:tc>
          <w:tcPr>
            <w:tcW w:w="506" w:type="pct"/>
          </w:tcPr>
          <w:p w14:paraId="493E375F" w14:textId="6B3E8621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.4/38.5/34.6/11.5</w:t>
            </w:r>
          </w:p>
        </w:tc>
        <w:tc>
          <w:tcPr>
            <w:tcW w:w="79" w:type="pct"/>
            <w:shd w:val="clear" w:color="auto" w:fill="auto"/>
            <w:noWrap/>
            <w:vAlign w:val="bottom"/>
            <w:hideMark/>
          </w:tcPr>
          <w:p w14:paraId="02A8827F" w14:textId="3B7316CB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15A30619" w14:textId="7A5513B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802</w:t>
            </w:r>
          </w:p>
        </w:tc>
        <w:tc>
          <w:tcPr>
            <w:tcW w:w="185" w:type="pct"/>
          </w:tcPr>
          <w:p w14:paraId="67DB8C29" w14:textId="155C7538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6C9CFBA0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5D6E1731" w14:textId="17099DD8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56E81C00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21871294" w14:textId="66F9194B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BC43A2" w:rsidRPr="004E13FB" w14:paraId="45F266E2" w14:textId="21532F19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</w:tcPr>
          <w:p w14:paraId="2459C472" w14:textId="4025D69F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4E13F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erioperative complications and functional results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22D219E4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7137F673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0AF68394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2E228A86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7E2914A3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0909A8E1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" w:type="pct"/>
          </w:tcPr>
          <w:p w14:paraId="52A0765C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70E99138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06" w:type="pct"/>
          </w:tcPr>
          <w:p w14:paraId="4B74FD77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622C9C44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6473B4F7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40F4CA28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" w:type="pct"/>
          </w:tcPr>
          <w:p w14:paraId="09FC4311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2DA5912F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9" w:type="pct"/>
          </w:tcPr>
          <w:p w14:paraId="0F429346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081898F5" w14:textId="77777777" w:rsidR="006E4F42" w:rsidRPr="004E13FB" w:rsidRDefault="006E4F42" w:rsidP="006E4F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BC43A2" w:rsidRPr="004E13FB" w14:paraId="1C9AAA80" w14:textId="3F3BE480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</w:tcPr>
          <w:p w14:paraId="68A19A88" w14:textId="7A11EE13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lastRenderedPageBreak/>
              <w:t>Surgical site infections</w:t>
            </w:r>
            <w:r w:rsidRPr="004E13F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 xml:space="preserve"> </w:t>
            </w: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(Incision &amp; organ space, No/yes, n)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1AB235F1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41CC0C8F" w14:textId="57EC3EBB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/5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4C0A91A8" w14:textId="098A4CF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2/6.8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4C82AD5A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4C412EEF" w14:textId="10C02332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/1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7BB26D79" w14:textId="4B52A653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/8.3</w:t>
            </w:r>
          </w:p>
        </w:tc>
        <w:tc>
          <w:tcPr>
            <w:tcW w:w="79" w:type="pct"/>
          </w:tcPr>
          <w:p w14:paraId="071EB552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401EAFBB" w14:textId="278A4E75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/1</w:t>
            </w:r>
          </w:p>
        </w:tc>
        <w:tc>
          <w:tcPr>
            <w:tcW w:w="506" w:type="pct"/>
          </w:tcPr>
          <w:p w14:paraId="74486176" w14:textId="5DD090EC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2/3.8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17CFE57B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1DA34BAB" w14:textId="65B050CF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811</w:t>
            </w:r>
          </w:p>
        </w:tc>
        <w:tc>
          <w:tcPr>
            <w:tcW w:w="185" w:type="pct"/>
          </w:tcPr>
          <w:p w14:paraId="2495EEFA" w14:textId="102F3B75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26FDC610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70A41419" w14:textId="7F08BC36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77B9D5F8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2F527245" w14:textId="0D29531D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BC43A2" w:rsidRPr="004E13FB" w14:paraId="72C811A4" w14:textId="7853BFEF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</w:tcPr>
          <w:p w14:paraId="7A5DC06A" w14:textId="1FA2AD7A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nastomotic bleeding (No/yes, n)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79AB9705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46CD860A" w14:textId="5D474C3C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/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559C04C6" w14:textId="470C4CD4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5D700348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2D3ADBD1" w14:textId="44E321FD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/0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60FA1AA" w14:textId="2A2A9A4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</w:tcPr>
          <w:p w14:paraId="60B9CE33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53285364" w14:textId="3F49C89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/0</w:t>
            </w:r>
          </w:p>
        </w:tc>
        <w:tc>
          <w:tcPr>
            <w:tcW w:w="506" w:type="pct"/>
          </w:tcPr>
          <w:p w14:paraId="4D140D80" w14:textId="0F5D3CA6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1556D01A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E7A3ECD" w14:textId="58550CAA" w:rsidR="00663E5D" w:rsidRPr="004E13FB" w:rsidRDefault="00663E5D" w:rsidP="00663E5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85" w:type="pct"/>
          </w:tcPr>
          <w:p w14:paraId="6B3EA35A" w14:textId="3658FE99" w:rsidR="00663E5D" w:rsidRPr="004E13FB" w:rsidRDefault="00663E5D" w:rsidP="00663E5D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9" w:type="pct"/>
          </w:tcPr>
          <w:p w14:paraId="5D0DA296" w14:textId="77777777" w:rsidR="00663E5D" w:rsidRPr="004E13FB" w:rsidRDefault="00663E5D" w:rsidP="00663E5D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6F234E19" w14:textId="0F2C0C60" w:rsidR="00663E5D" w:rsidRPr="004E13FB" w:rsidRDefault="00663E5D" w:rsidP="00663E5D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9" w:type="pct"/>
          </w:tcPr>
          <w:p w14:paraId="3FF71A40" w14:textId="77777777" w:rsidR="00663E5D" w:rsidRPr="004E13FB" w:rsidRDefault="00663E5D" w:rsidP="00663E5D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05B6EEC8" w14:textId="27E37BB8" w:rsidR="00663E5D" w:rsidRPr="004E13FB" w:rsidRDefault="00663E5D" w:rsidP="00663E5D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</w:tr>
      <w:tr w:rsidR="00BC43A2" w:rsidRPr="004E13FB" w14:paraId="22493E3B" w14:textId="6C265BE0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</w:tcPr>
          <w:p w14:paraId="3E5412C2" w14:textId="6CACBDAD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nastomotic leak (No/yes, n)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3A606C33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2023C48F" w14:textId="755792C2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/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1738683C" w14:textId="3BA609A6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6A0387CE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247DEB04" w14:textId="6BCCF1CE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/0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0DADB1A0" w14:textId="30655722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</w:tcPr>
          <w:p w14:paraId="5B84114D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7498B06E" w14:textId="3ACC9163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/0</w:t>
            </w:r>
          </w:p>
        </w:tc>
        <w:tc>
          <w:tcPr>
            <w:tcW w:w="506" w:type="pct"/>
          </w:tcPr>
          <w:p w14:paraId="20B556A9" w14:textId="54F25B3B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67CA5E0B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5986C53B" w14:textId="70A2BF39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85" w:type="pct"/>
          </w:tcPr>
          <w:p w14:paraId="70B31067" w14:textId="5D0E0833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9" w:type="pct"/>
          </w:tcPr>
          <w:p w14:paraId="208920FA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47C2DD7A" w14:textId="7E5D7BDE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9" w:type="pct"/>
          </w:tcPr>
          <w:p w14:paraId="169F82AF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0065330B" w14:textId="6365F0B4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</w:tr>
      <w:tr w:rsidR="00BC43A2" w:rsidRPr="004E13FB" w14:paraId="2E5028A5" w14:textId="22C9FD97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</w:tcPr>
          <w:p w14:paraId="12F6183B" w14:textId="1934B464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Respiratory infection (No/yes, n)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060C4F93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21558076" w14:textId="008CE593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/4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682E0256" w14:textId="168949F1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.5/5.5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481C846B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0910DB49" w14:textId="546FD3AA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/1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66B92DE6" w14:textId="4E0131C8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/8.3</w:t>
            </w:r>
          </w:p>
        </w:tc>
        <w:tc>
          <w:tcPr>
            <w:tcW w:w="79" w:type="pct"/>
          </w:tcPr>
          <w:p w14:paraId="6922BB1A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7470B985" w14:textId="2C4B7032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/1</w:t>
            </w:r>
          </w:p>
        </w:tc>
        <w:tc>
          <w:tcPr>
            <w:tcW w:w="506" w:type="pct"/>
          </w:tcPr>
          <w:p w14:paraId="238A24CB" w14:textId="651BFBCA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.2/3.8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05B254CB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256BA971" w14:textId="7059592A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856</w:t>
            </w:r>
          </w:p>
        </w:tc>
        <w:tc>
          <w:tcPr>
            <w:tcW w:w="185" w:type="pct"/>
          </w:tcPr>
          <w:p w14:paraId="2E3D628F" w14:textId="7FD8AB1F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03FAC2FF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46176935" w14:textId="3629B4F4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3A1255AF" w14:textId="77777777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6C6DED84" w14:textId="790FD5AB" w:rsidR="00663E5D" w:rsidRPr="004E13FB" w:rsidRDefault="00663E5D" w:rsidP="00663E5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BC43A2" w:rsidRPr="004E13FB" w14:paraId="1315F743" w14:textId="7163A84E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</w:tcPr>
          <w:p w14:paraId="609E4CD3" w14:textId="131FCD7B" w:rsidR="000A3F06" w:rsidRPr="004E13FB" w:rsidRDefault="000A3F06" w:rsidP="000A3F0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rinary injury (No/yes, n)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33F6194A" w14:textId="77777777" w:rsidR="000A3F06" w:rsidRPr="004E13FB" w:rsidRDefault="000A3F06" w:rsidP="000A3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0334EF2C" w14:textId="1F9ACC3D" w:rsidR="000A3F06" w:rsidRPr="004E13FB" w:rsidRDefault="000A3F06" w:rsidP="000A3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/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20C822CF" w14:textId="1099FA88" w:rsidR="000A3F06" w:rsidRPr="004E13FB" w:rsidRDefault="000A3F06" w:rsidP="000A3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38EC1F0B" w14:textId="77777777" w:rsidR="000A3F06" w:rsidRPr="004E13FB" w:rsidRDefault="000A3F06" w:rsidP="000A3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556FAA2F" w14:textId="7E2CF9FC" w:rsidR="000A3F06" w:rsidRPr="004E13FB" w:rsidRDefault="000A3F06" w:rsidP="000A3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/0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37E0A7F7" w14:textId="1E7F3CCC" w:rsidR="000A3F06" w:rsidRPr="004E13FB" w:rsidRDefault="000A3F06" w:rsidP="000A3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</w:tcPr>
          <w:p w14:paraId="40986EDF" w14:textId="77777777" w:rsidR="000A3F06" w:rsidRPr="004E13FB" w:rsidRDefault="000A3F06" w:rsidP="000A3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32E22712" w14:textId="124C2884" w:rsidR="000A3F06" w:rsidRPr="004E13FB" w:rsidRDefault="000A3F06" w:rsidP="000A3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/0</w:t>
            </w:r>
          </w:p>
        </w:tc>
        <w:tc>
          <w:tcPr>
            <w:tcW w:w="506" w:type="pct"/>
          </w:tcPr>
          <w:p w14:paraId="2901B103" w14:textId="0EBB1198" w:rsidR="000A3F06" w:rsidRPr="004E13FB" w:rsidRDefault="000A3F06" w:rsidP="000A3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40F080E7" w14:textId="77777777" w:rsidR="000A3F06" w:rsidRPr="004E13FB" w:rsidRDefault="000A3F06" w:rsidP="000A3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658DFC53" w14:textId="399EAC31" w:rsidR="000A3F06" w:rsidRPr="004E13FB" w:rsidRDefault="000A3F06" w:rsidP="000A3F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85" w:type="pct"/>
          </w:tcPr>
          <w:p w14:paraId="3072B136" w14:textId="49CF9D54" w:rsidR="000A3F06" w:rsidRPr="004E13FB" w:rsidRDefault="000A3F06" w:rsidP="000A3F0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9" w:type="pct"/>
          </w:tcPr>
          <w:p w14:paraId="3B0525F5" w14:textId="77777777" w:rsidR="000A3F06" w:rsidRPr="004E13FB" w:rsidRDefault="000A3F06" w:rsidP="000A3F0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4F8DEA77" w14:textId="1798AD18" w:rsidR="000A3F06" w:rsidRPr="004E13FB" w:rsidRDefault="000A3F06" w:rsidP="000A3F0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9" w:type="pct"/>
          </w:tcPr>
          <w:p w14:paraId="173CBEC3" w14:textId="77777777" w:rsidR="000A3F06" w:rsidRPr="004E13FB" w:rsidRDefault="000A3F06" w:rsidP="000A3F0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106EED39" w14:textId="315E8D1B" w:rsidR="000A3F06" w:rsidRPr="004E13FB" w:rsidRDefault="000A3F06" w:rsidP="000A3F06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</w:tr>
      <w:tr w:rsidR="00BC43A2" w:rsidRPr="004E13FB" w14:paraId="4BCF7A2A" w14:textId="3A917AE8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</w:tcPr>
          <w:p w14:paraId="4CBB8986" w14:textId="062F6087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rinary infection (No/yes, n)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5197BEC2" w14:textId="77777777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457DF397" w14:textId="31757E8F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/5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0BF6BCE7" w14:textId="0385130A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.2/6.8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13B9A39E" w14:textId="77777777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53C692A1" w14:textId="23380701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/2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03F4071B" w14:textId="377176D3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8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3/16.7</w:t>
            </w:r>
          </w:p>
        </w:tc>
        <w:tc>
          <w:tcPr>
            <w:tcW w:w="79" w:type="pct"/>
          </w:tcPr>
          <w:p w14:paraId="43C13767" w14:textId="77777777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667744C8" w14:textId="16E83EBE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/2</w:t>
            </w:r>
          </w:p>
        </w:tc>
        <w:tc>
          <w:tcPr>
            <w:tcW w:w="506" w:type="pct"/>
          </w:tcPr>
          <w:p w14:paraId="089688BF" w14:textId="66BBBA71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.3/7.7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1208C3EF" w14:textId="77777777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7551524E" w14:textId="4AEC5C77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578</w:t>
            </w:r>
          </w:p>
        </w:tc>
        <w:tc>
          <w:tcPr>
            <w:tcW w:w="185" w:type="pct"/>
          </w:tcPr>
          <w:p w14:paraId="56076994" w14:textId="05189CDA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756A458E" w14:textId="77777777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08FB3CEB" w14:textId="1C4615FD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7A24F164" w14:textId="77777777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764D84BB" w14:textId="47C646A1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BC43A2" w:rsidRPr="004E13FB" w14:paraId="6A78B4BB" w14:textId="2A1F579A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</w:tcPr>
          <w:p w14:paraId="0435828F" w14:textId="4D55834F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rinary retention (No/yes, n)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13DE5C8D" w14:textId="77777777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54915454" w14:textId="76CD5731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/2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665D02D0" w14:textId="74ABB4CA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3/2.7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1941DFC6" w14:textId="77777777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0F326C39" w14:textId="64DEC20C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/0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C6E9084" w14:textId="6B6966E7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</w:tcPr>
          <w:p w14:paraId="58AAC835" w14:textId="77777777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2ACF7232" w14:textId="4C0919EB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/0</w:t>
            </w:r>
          </w:p>
        </w:tc>
        <w:tc>
          <w:tcPr>
            <w:tcW w:w="506" w:type="pct"/>
          </w:tcPr>
          <w:p w14:paraId="735CB2F1" w14:textId="30E0895D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4649AC08" w14:textId="77777777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135978B7" w14:textId="058A8386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428</w:t>
            </w:r>
          </w:p>
        </w:tc>
        <w:tc>
          <w:tcPr>
            <w:tcW w:w="185" w:type="pct"/>
          </w:tcPr>
          <w:p w14:paraId="66216604" w14:textId="37B02612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2A53A602" w14:textId="77777777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66146C8C" w14:textId="7BB14698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0F70680B" w14:textId="77777777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66543134" w14:textId="5AEE2F0D" w:rsidR="009069A8" w:rsidRPr="004E13FB" w:rsidRDefault="009069A8" w:rsidP="009069A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BC43A2" w:rsidRPr="004E13FB" w14:paraId="6D192DD1" w14:textId="16A306EB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</w:tcPr>
          <w:p w14:paraId="33BA693D" w14:textId="3461E750" w:rsidR="002B039E" w:rsidRPr="004E13FB" w:rsidRDefault="002B039E" w:rsidP="002B03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ostoperative intestinal obstruction (No/yes, n)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116413F1" w14:textId="77777777" w:rsidR="002B039E" w:rsidRPr="004E13FB" w:rsidRDefault="002B039E" w:rsidP="002B03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475DC2AB" w14:textId="09606D49" w:rsidR="002B039E" w:rsidRPr="004E13FB" w:rsidRDefault="002B039E" w:rsidP="002B03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/2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7301E3D9" w14:textId="0D250630" w:rsidR="002B039E" w:rsidRPr="004E13FB" w:rsidRDefault="002B039E" w:rsidP="002B03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.3/2.7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2A8EF1D9" w14:textId="77777777" w:rsidR="002B039E" w:rsidRPr="004E13FB" w:rsidRDefault="002B039E" w:rsidP="002B03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48E0C89B" w14:textId="182E772B" w:rsidR="002B039E" w:rsidRPr="004E13FB" w:rsidRDefault="002B039E" w:rsidP="002B03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/1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727CB3AE" w14:textId="1D3B891C" w:rsidR="002B039E" w:rsidRPr="004E13FB" w:rsidRDefault="002B039E" w:rsidP="002B03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1.7/8.3</w:t>
            </w:r>
          </w:p>
        </w:tc>
        <w:tc>
          <w:tcPr>
            <w:tcW w:w="79" w:type="pct"/>
          </w:tcPr>
          <w:p w14:paraId="3505FE17" w14:textId="77777777" w:rsidR="002B039E" w:rsidRPr="004E13FB" w:rsidRDefault="002B039E" w:rsidP="002B03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41F19724" w14:textId="2A3758C6" w:rsidR="002B039E" w:rsidRPr="004E13FB" w:rsidRDefault="002B039E" w:rsidP="002B03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/0</w:t>
            </w:r>
          </w:p>
        </w:tc>
        <w:tc>
          <w:tcPr>
            <w:tcW w:w="506" w:type="pct"/>
          </w:tcPr>
          <w:p w14:paraId="6C40114C" w14:textId="28555C94" w:rsidR="002B039E" w:rsidRPr="004E13FB" w:rsidRDefault="002B039E" w:rsidP="002B03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70E48CEA" w14:textId="77777777" w:rsidR="002B039E" w:rsidRPr="004E13FB" w:rsidRDefault="002B039E" w:rsidP="002B03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0AFED40A" w14:textId="573CB522" w:rsidR="002B039E" w:rsidRPr="004E13FB" w:rsidRDefault="002B039E" w:rsidP="002B03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306</w:t>
            </w:r>
          </w:p>
        </w:tc>
        <w:tc>
          <w:tcPr>
            <w:tcW w:w="185" w:type="pct"/>
          </w:tcPr>
          <w:p w14:paraId="4BB3DD6C" w14:textId="3CA920F1" w:rsidR="002B039E" w:rsidRPr="004E13FB" w:rsidRDefault="002B039E" w:rsidP="002B039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4E4244BC" w14:textId="77777777" w:rsidR="002B039E" w:rsidRPr="004E13FB" w:rsidRDefault="002B039E" w:rsidP="002B039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5F53CB98" w14:textId="3F618FAC" w:rsidR="002B039E" w:rsidRPr="004E13FB" w:rsidRDefault="002B039E" w:rsidP="002B039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074D358C" w14:textId="77777777" w:rsidR="002B039E" w:rsidRPr="004E13FB" w:rsidRDefault="002B039E" w:rsidP="002B039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380BFCF9" w14:textId="1CD19653" w:rsidR="002B039E" w:rsidRPr="004E13FB" w:rsidRDefault="002B039E" w:rsidP="002B039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  <w:tr w:rsidR="00BC43A2" w:rsidRPr="004E13FB" w14:paraId="492A73A9" w14:textId="4C1F3D7F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</w:tcPr>
          <w:p w14:paraId="79FF8EE0" w14:textId="7DD591C5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rgan d</w:t>
            </w:r>
            <w:r w:rsidRPr="004E13F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ys</w:t>
            </w: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unction (No/yes, n)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5C193390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4DDC15D2" w14:textId="2DD9A27F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/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0F3DF275" w14:textId="113BBC4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568B2BD3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341D15C5" w14:textId="3BB2B6FA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/0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AD8F16B" w14:textId="52225DBA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</w:tcPr>
          <w:p w14:paraId="4FB28151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0E17EC67" w14:textId="0B72784C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/0</w:t>
            </w:r>
          </w:p>
        </w:tc>
        <w:tc>
          <w:tcPr>
            <w:tcW w:w="506" w:type="pct"/>
          </w:tcPr>
          <w:p w14:paraId="46D4D514" w14:textId="417DB94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6DFF39CD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3596FFF" w14:textId="0F399F14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85" w:type="pct"/>
          </w:tcPr>
          <w:p w14:paraId="6C30E9E0" w14:textId="02D2747B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9" w:type="pct"/>
          </w:tcPr>
          <w:p w14:paraId="2B893588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49D75F53" w14:textId="5ECB5046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9" w:type="pct"/>
          </w:tcPr>
          <w:p w14:paraId="65871D2E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0B776B12" w14:textId="38D3731C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</w:tr>
      <w:tr w:rsidR="00BC43A2" w:rsidRPr="004E13FB" w14:paraId="6FA75224" w14:textId="37E1E3C2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</w:tcPr>
          <w:p w14:paraId="7CA3F521" w14:textId="563B963C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atient deaths within 30 days after surgery (No/yes, n)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38FFF1EB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4DF092D2" w14:textId="3CA4543D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/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213D62F3" w14:textId="07406E39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4B09C3E4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50ACE3D5" w14:textId="4DD12DD0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/0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3AD52B3" w14:textId="6CD76BBD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</w:tcPr>
          <w:p w14:paraId="7B4A5B37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6E9A440A" w14:textId="1F4D1012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/0</w:t>
            </w:r>
          </w:p>
        </w:tc>
        <w:tc>
          <w:tcPr>
            <w:tcW w:w="506" w:type="pct"/>
          </w:tcPr>
          <w:p w14:paraId="2F31259A" w14:textId="6A6E5748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0B7C4310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3925868B" w14:textId="26174FB5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85" w:type="pct"/>
          </w:tcPr>
          <w:p w14:paraId="0E94F38C" w14:textId="10D1AD42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9" w:type="pct"/>
          </w:tcPr>
          <w:p w14:paraId="034FF291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2D195AB3" w14:textId="56F06C8E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9" w:type="pct"/>
          </w:tcPr>
          <w:p w14:paraId="6FEB498A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30711896" w14:textId="60816A89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</w:tr>
      <w:tr w:rsidR="00BC43A2" w:rsidRPr="004E13FB" w14:paraId="3F28817E" w14:textId="249A6E2D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</w:tcPr>
          <w:p w14:paraId="0B4AE3E9" w14:textId="4F67DEA6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rinary dysfunction (No/yes, n)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5316295A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143D3505" w14:textId="29132A08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/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0B27B3B2" w14:textId="5F4042D5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0D2573F5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70DE2BA2" w14:textId="3F50BB9F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/0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163CD772" w14:textId="173A9F3A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</w:tcPr>
          <w:p w14:paraId="3721F1FA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2C4CDB30" w14:textId="3EFB2D1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/0</w:t>
            </w:r>
          </w:p>
        </w:tc>
        <w:tc>
          <w:tcPr>
            <w:tcW w:w="506" w:type="pct"/>
          </w:tcPr>
          <w:p w14:paraId="1B819256" w14:textId="44FDADF6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54D7B52C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724E4135" w14:textId="530791B4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85" w:type="pct"/>
          </w:tcPr>
          <w:p w14:paraId="2242B5C8" w14:textId="60B93B8A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9" w:type="pct"/>
          </w:tcPr>
          <w:p w14:paraId="74448B8D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04AA8E85" w14:textId="3D2E12EC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9" w:type="pct"/>
          </w:tcPr>
          <w:p w14:paraId="538167D3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2678DB53" w14:textId="2B98AFE4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</w:tr>
      <w:tr w:rsidR="00BC43A2" w:rsidRPr="004E13FB" w14:paraId="550136DF" w14:textId="07BA1ABA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</w:tcPr>
          <w:p w14:paraId="0FFCA6B4" w14:textId="3D06C3E5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S</w:t>
            </w: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xual dysfunction (No/yes, n)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6A93F864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49AD0C96" w14:textId="620F491B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/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0EC8C4CA" w14:textId="7F7471EA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47323B3F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6D17ACC3" w14:textId="3143076F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/0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404B9C9E" w14:textId="7380F6AD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</w:tcPr>
          <w:p w14:paraId="2FC422E8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127BD907" w14:textId="35844462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/0</w:t>
            </w:r>
          </w:p>
        </w:tc>
        <w:tc>
          <w:tcPr>
            <w:tcW w:w="506" w:type="pct"/>
          </w:tcPr>
          <w:p w14:paraId="3441A49B" w14:textId="2E402F0E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55549796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2948480F" w14:textId="6F5A028D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85" w:type="pct"/>
          </w:tcPr>
          <w:p w14:paraId="56D31F96" w14:textId="0E937041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9" w:type="pct"/>
          </w:tcPr>
          <w:p w14:paraId="7C6FA544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6224117F" w14:textId="49461B05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9" w:type="pct"/>
          </w:tcPr>
          <w:p w14:paraId="099FF6F7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58D20758" w14:textId="21876B81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</w:tr>
      <w:tr w:rsidR="00BC43A2" w:rsidRPr="004E13FB" w14:paraId="7B88E172" w14:textId="5717CEB7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</w:tcPr>
          <w:p w14:paraId="2AA2F788" w14:textId="61151BDC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A</w:t>
            </w: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astomotic stricture (No/yes, n)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48FEF32C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77C3C5DC" w14:textId="22508320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/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2C8A71D3" w14:textId="05C32AA3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563D6A84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0D2C3302" w14:textId="2B4751AF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/0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73AD7A29" w14:textId="6A156F54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</w:tcPr>
          <w:p w14:paraId="61347E10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35D51FBA" w14:textId="535CD1AA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/0</w:t>
            </w:r>
          </w:p>
        </w:tc>
        <w:tc>
          <w:tcPr>
            <w:tcW w:w="506" w:type="pct"/>
          </w:tcPr>
          <w:p w14:paraId="4C2EFC56" w14:textId="2AE45308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419339F2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4822D66D" w14:textId="14521F71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85" w:type="pct"/>
          </w:tcPr>
          <w:p w14:paraId="0F16DDFA" w14:textId="61F126FB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9" w:type="pct"/>
          </w:tcPr>
          <w:p w14:paraId="7B4E88B9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0EE0174C" w14:textId="7B714685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9" w:type="pct"/>
          </w:tcPr>
          <w:p w14:paraId="47621820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19444EB5" w14:textId="43AB4644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</w:tr>
      <w:tr w:rsidR="00BC43A2" w:rsidRPr="004E13FB" w14:paraId="18680C58" w14:textId="581C4DD8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</w:tcPr>
          <w:p w14:paraId="20437D64" w14:textId="3F8C1A04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Incontinence (No/yes, n)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582E22D8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7CFB972D" w14:textId="3129FD7C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/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5AE389F7" w14:textId="32EE551D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6630A2DE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72E50C31" w14:textId="7C4415EB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/0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5811A311" w14:textId="5B09D726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</w:tcPr>
          <w:p w14:paraId="37A9B957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0538033E" w14:textId="238FB389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/0</w:t>
            </w:r>
          </w:p>
        </w:tc>
        <w:tc>
          <w:tcPr>
            <w:tcW w:w="506" w:type="pct"/>
          </w:tcPr>
          <w:p w14:paraId="50E123AF" w14:textId="5AE7435E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6822D952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</w:tcPr>
          <w:p w14:paraId="1BF81C72" w14:textId="75105A9E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185" w:type="pct"/>
          </w:tcPr>
          <w:p w14:paraId="4FAE7613" w14:textId="10F657A9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9" w:type="pct"/>
          </w:tcPr>
          <w:p w14:paraId="72F49F46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2D8F419C" w14:textId="558DB93F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  <w:tc>
          <w:tcPr>
            <w:tcW w:w="79" w:type="pct"/>
          </w:tcPr>
          <w:p w14:paraId="50E34EFB" w14:textId="77777777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3B59C229" w14:textId="39089156" w:rsidR="0005384D" w:rsidRPr="004E13FB" w:rsidRDefault="0005384D" w:rsidP="0005384D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</w:p>
        </w:tc>
      </w:tr>
      <w:tr w:rsidR="00BC43A2" w:rsidRPr="004E13FB" w14:paraId="6E9C7E38" w14:textId="5B4BFA70" w:rsidTr="00BC43A2">
        <w:trPr>
          <w:trHeight w:val="282"/>
        </w:trPr>
        <w:tc>
          <w:tcPr>
            <w:tcW w:w="1430" w:type="pct"/>
            <w:shd w:val="clear" w:color="auto" w:fill="auto"/>
            <w:noWrap/>
            <w:vAlign w:val="bottom"/>
          </w:tcPr>
          <w:p w14:paraId="01612193" w14:textId="268D4A73" w:rsidR="00122FA3" w:rsidRPr="004E13FB" w:rsidRDefault="00122FA3" w:rsidP="00122FA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3"/>
                <w:szCs w:val="13"/>
              </w:rPr>
              <w:t>D</w:t>
            </w:r>
            <w:r w:rsidRPr="004E13F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velopment of local recurrence during 3-year follow-up (No/yes, n)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0651C1B3" w14:textId="77777777" w:rsidR="00122FA3" w:rsidRPr="004E13FB" w:rsidRDefault="00122FA3" w:rsidP="00122F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09809379" w14:textId="52E76D7D" w:rsidR="00122FA3" w:rsidRPr="004E13FB" w:rsidRDefault="00122FA3" w:rsidP="00122F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14:paraId="24A644B6" w14:textId="53238186" w:rsidR="00122FA3" w:rsidRPr="004E13FB" w:rsidRDefault="00122FA3" w:rsidP="00122F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</w:t>
            </w: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19A6B3B9" w14:textId="77777777" w:rsidR="00122FA3" w:rsidRPr="004E13FB" w:rsidRDefault="00122FA3" w:rsidP="00122F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65" w:type="pct"/>
            <w:shd w:val="clear" w:color="auto" w:fill="auto"/>
            <w:noWrap/>
            <w:vAlign w:val="bottom"/>
          </w:tcPr>
          <w:p w14:paraId="2B496F57" w14:textId="47DF0FCA" w:rsidR="00122FA3" w:rsidRPr="004E13FB" w:rsidRDefault="00122FA3" w:rsidP="00122F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36" w:type="pct"/>
            <w:shd w:val="clear" w:color="auto" w:fill="auto"/>
            <w:noWrap/>
            <w:vAlign w:val="bottom"/>
          </w:tcPr>
          <w:p w14:paraId="3B4119BF" w14:textId="27175E83" w:rsidR="00122FA3" w:rsidRPr="004E13FB" w:rsidRDefault="00122FA3" w:rsidP="00122F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.7</w:t>
            </w: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.3</w:t>
            </w:r>
          </w:p>
        </w:tc>
        <w:tc>
          <w:tcPr>
            <w:tcW w:w="79" w:type="pct"/>
          </w:tcPr>
          <w:p w14:paraId="4B85969E" w14:textId="77777777" w:rsidR="00122FA3" w:rsidRPr="004E13FB" w:rsidRDefault="00122FA3" w:rsidP="00122F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1" w:type="pct"/>
          </w:tcPr>
          <w:p w14:paraId="5EF00A42" w14:textId="4BBB32B6" w:rsidR="00122FA3" w:rsidRPr="004E13FB" w:rsidRDefault="00122FA3" w:rsidP="00122F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/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506" w:type="pct"/>
          </w:tcPr>
          <w:p w14:paraId="39C65E2B" w14:textId="3D892FD7" w:rsidR="00122FA3" w:rsidRPr="004E13FB" w:rsidRDefault="00122FA3" w:rsidP="00122F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0.0/0</w:t>
            </w:r>
          </w:p>
        </w:tc>
        <w:tc>
          <w:tcPr>
            <w:tcW w:w="79" w:type="pct"/>
            <w:shd w:val="clear" w:color="auto" w:fill="auto"/>
            <w:noWrap/>
            <w:vAlign w:val="bottom"/>
          </w:tcPr>
          <w:p w14:paraId="0A176972" w14:textId="77777777" w:rsidR="00122FA3" w:rsidRPr="004E13FB" w:rsidRDefault="00122FA3" w:rsidP="00122F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</w:tcPr>
          <w:p w14:paraId="3F34FB61" w14:textId="4C2BAEE7" w:rsidR="00122FA3" w:rsidRPr="004E13FB" w:rsidRDefault="00122FA3" w:rsidP="00122F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4E13FB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4E13FB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104</w:t>
            </w:r>
          </w:p>
        </w:tc>
        <w:tc>
          <w:tcPr>
            <w:tcW w:w="185" w:type="pct"/>
          </w:tcPr>
          <w:p w14:paraId="5A7746A6" w14:textId="2BC345A2" w:rsidR="00122FA3" w:rsidRPr="004E13FB" w:rsidRDefault="00A64E3B" w:rsidP="00122FA3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3"/>
                <w:szCs w:val="13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79" w:type="pct"/>
          </w:tcPr>
          <w:p w14:paraId="2CDE218D" w14:textId="77777777" w:rsidR="00122FA3" w:rsidRPr="004E13FB" w:rsidRDefault="00122FA3" w:rsidP="00122FA3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60B9F07E" w14:textId="474D5E75" w:rsidR="00122FA3" w:rsidRPr="004E13FB" w:rsidRDefault="00122FA3" w:rsidP="00122FA3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  <w:tc>
          <w:tcPr>
            <w:tcW w:w="79" w:type="pct"/>
          </w:tcPr>
          <w:p w14:paraId="0CD37F52" w14:textId="77777777" w:rsidR="00122FA3" w:rsidRPr="004E13FB" w:rsidRDefault="00122FA3" w:rsidP="00122FA3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85" w:type="pct"/>
          </w:tcPr>
          <w:p w14:paraId="28C81E18" w14:textId="7E2D9587" w:rsidR="00122FA3" w:rsidRPr="004E13FB" w:rsidRDefault="00122FA3" w:rsidP="00122FA3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&gt;0.05</w:t>
            </w:r>
          </w:p>
        </w:tc>
      </w:tr>
    </w:tbl>
    <w:p w14:paraId="2E8666D9" w14:textId="4DE79258" w:rsidR="00B77D3C" w:rsidRPr="00171C84" w:rsidRDefault="000F713E" w:rsidP="00913104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Note</w:t>
      </w:r>
      <w:r w:rsidR="00950308">
        <w:rPr>
          <w:rFonts w:ascii="Times New Roman" w:hAnsi="Times New Roman" w:cs="Times New Roman"/>
          <w:sz w:val="15"/>
          <w:szCs w:val="15"/>
        </w:rPr>
        <w:t>: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="00C762CB">
        <w:rPr>
          <w:rFonts w:ascii="Times New Roman" w:hAnsi="Times New Roman" w:cs="Times New Roman"/>
          <w:sz w:val="15"/>
          <w:szCs w:val="15"/>
        </w:rPr>
        <w:t xml:space="preserve">Statistical analyses were achieved by using </w:t>
      </w:r>
      <w:r w:rsidR="002D21A5" w:rsidRPr="002D21A5">
        <w:rPr>
          <w:rFonts w:ascii="Times New Roman" w:hAnsi="Times New Roman" w:cs="Times New Roman"/>
          <w:sz w:val="15"/>
          <w:szCs w:val="15"/>
        </w:rPr>
        <w:t>One-way Anova</w:t>
      </w:r>
      <w:r w:rsidR="002D21A5">
        <w:rPr>
          <w:rFonts w:ascii="Times New Roman" w:hAnsi="Times New Roman" w:cs="Times New Roman"/>
          <w:sz w:val="15"/>
          <w:szCs w:val="15"/>
        </w:rPr>
        <w:t xml:space="preserve"> or Kruskcal Wallis H test for </w:t>
      </w:r>
      <w:r w:rsidR="002D21A5" w:rsidRPr="002D21A5">
        <w:rPr>
          <w:rFonts w:ascii="Times New Roman" w:hAnsi="Times New Roman" w:cs="Times New Roman"/>
          <w:sz w:val="15"/>
          <w:szCs w:val="15"/>
        </w:rPr>
        <w:t>continuous variable</w:t>
      </w:r>
      <w:r w:rsidR="002D21A5">
        <w:rPr>
          <w:rFonts w:ascii="Times New Roman" w:hAnsi="Times New Roman" w:cs="Times New Roman"/>
          <w:sz w:val="15"/>
          <w:szCs w:val="15"/>
        </w:rPr>
        <w:t>s</w:t>
      </w:r>
      <w:r w:rsidR="00171C84">
        <w:rPr>
          <w:rFonts w:ascii="Times New Roman" w:hAnsi="Times New Roman" w:cs="Times New Roman"/>
          <w:sz w:val="15"/>
          <w:szCs w:val="15"/>
        </w:rPr>
        <w:t xml:space="preserve"> based on data distribution</w:t>
      </w:r>
      <w:r w:rsidR="002D21A5">
        <w:rPr>
          <w:rFonts w:ascii="Times New Roman" w:hAnsi="Times New Roman" w:cs="Times New Roman"/>
          <w:sz w:val="15"/>
          <w:szCs w:val="15"/>
        </w:rPr>
        <w:t xml:space="preserve">, and </w:t>
      </w:r>
      <w:r w:rsidR="00DA727D">
        <w:rPr>
          <w:rFonts w:ascii="Times New Roman" w:hAnsi="Times New Roman" w:cs="Times New Roman"/>
          <w:sz w:val="15"/>
          <w:szCs w:val="15"/>
        </w:rPr>
        <w:sym w:font="Symbol" w:char="F063"/>
      </w:r>
      <w:r w:rsidR="00DA727D" w:rsidRPr="00171C84"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 w:rsidR="00171C84">
        <w:rPr>
          <w:rFonts w:ascii="Times New Roman" w:hAnsi="Times New Roman" w:cs="Times New Roman"/>
          <w:sz w:val="15"/>
          <w:szCs w:val="15"/>
        </w:rPr>
        <w:t xml:space="preserve"> tests were used for </w:t>
      </w:r>
      <w:r w:rsidR="00E73252">
        <w:rPr>
          <w:rFonts w:ascii="Times New Roman" w:hAnsi="Times New Roman" w:cs="Times New Roman"/>
          <w:sz w:val="15"/>
          <w:szCs w:val="15"/>
        </w:rPr>
        <w:t>categorical</w:t>
      </w:r>
      <w:r w:rsidR="00171C84">
        <w:rPr>
          <w:rFonts w:ascii="Times New Roman" w:hAnsi="Times New Roman" w:cs="Times New Roman"/>
          <w:sz w:val="15"/>
          <w:szCs w:val="15"/>
        </w:rPr>
        <w:t xml:space="preserve"> variables. </w:t>
      </w:r>
      <w:r w:rsidR="00CF7F2C">
        <w:rPr>
          <w:rFonts w:ascii="Times New Roman" w:hAnsi="Times New Roman" w:cs="Times New Roman"/>
          <w:sz w:val="15"/>
          <w:szCs w:val="15"/>
        </w:rPr>
        <w:t>Post hoc analys</w:t>
      </w:r>
      <w:r w:rsidR="00631F20">
        <w:rPr>
          <w:rFonts w:ascii="Times New Roman" w:hAnsi="Times New Roman" w:cs="Times New Roman"/>
          <w:sz w:val="15"/>
          <w:szCs w:val="15"/>
        </w:rPr>
        <w:t>e</w:t>
      </w:r>
      <w:r w:rsidR="00CF7F2C">
        <w:rPr>
          <w:rFonts w:ascii="Times New Roman" w:hAnsi="Times New Roman" w:cs="Times New Roman"/>
          <w:sz w:val="15"/>
          <w:szCs w:val="15"/>
        </w:rPr>
        <w:t>s w</w:t>
      </w:r>
      <w:r w:rsidR="00631F20">
        <w:rPr>
          <w:rFonts w:ascii="Times New Roman" w:hAnsi="Times New Roman" w:cs="Times New Roman"/>
          <w:sz w:val="15"/>
          <w:szCs w:val="15"/>
        </w:rPr>
        <w:t>ere</w:t>
      </w:r>
      <w:r w:rsidR="00CF7F2C">
        <w:rPr>
          <w:rFonts w:ascii="Times New Roman" w:hAnsi="Times New Roman" w:cs="Times New Roman"/>
          <w:sz w:val="15"/>
          <w:szCs w:val="15"/>
        </w:rPr>
        <w:t xml:space="preserve"> accomplished </w:t>
      </w:r>
      <w:r w:rsidR="00C821E1">
        <w:rPr>
          <w:rFonts w:ascii="Times New Roman" w:hAnsi="Times New Roman" w:cs="Times New Roman"/>
          <w:sz w:val="15"/>
          <w:szCs w:val="15"/>
        </w:rPr>
        <w:t xml:space="preserve">by </w:t>
      </w:r>
      <w:r w:rsidR="00CF7F2C">
        <w:rPr>
          <w:rFonts w:ascii="Times New Roman" w:hAnsi="Times New Roman" w:cs="Times New Roman"/>
          <w:sz w:val="15"/>
          <w:szCs w:val="15"/>
        </w:rPr>
        <w:t>using LSD/</w:t>
      </w:r>
      <w:r w:rsidR="00CF7F2C" w:rsidRPr="00CF7F2C">
        <w:rPr>
          <w:rFonts w:ascii="Times New Roman" w:hAnsi="Times New Roman" w:cs="Times New Roman"/>
          <w:sz w:val="15"/>
          <w:szCs w:val="15"/>
        </w:rPr>
        <w:t>Tamhane's T2</w:t>
      </w:r>
      <w:r w:rsidR="00CF7F2C">
        <w:rPr>
          <w:rFonts w:ascii="Times New Roman" w:hAnsi="Times New Roman" w:cs="Times New Roman"/>
          <w:sz w:val="15"/>
          <w:szCs w:val="15"/>
        </w:rPr>
        <w:t xml:space="preserve"> or </w:t>
      </w:r>
      <w:r w:rsidR="00AC2E36" w:rsidRPr="00AC2E36">
        <w:rPr>
          <w:rFonts w:ascii="Times New Roman" w:hAnsi="Times New Roman" w:cs="Times New Roman"/>
          <w:sz w:val="15"/>
          <w:szCs w:val="15"/>
        </w:rPr>
        <w:t>Bonferroni</w:t>
      </w:r>
      <w:r w:rsidR="00AC2E36">
        <w:rPr>
          <w:rFonts w:ascii="Times New Roman" w:hAnsi="Times New Roman" w:cs="Times New Roman"/>
          <w:sz w:val="15"/>
          <w:szCs w:val="15"/>
        </w:rPr>
        <w:t xml:space="preserve"> method after tests for trend.</w:t>
      </w:r>
      <w:r w:rsidR="00CF7F2C" w:rsidRPr="00CF7F2C">
        <w:rPr>
          <w:rFonts w:ascii="Times New Roman" w:hAnsi="Times New Roman" w:cs="Times New Roman"/>
          <w:sz w:val="15"/>
          <w:szCs w:val="15"/>
        </w:rPr>
        <w:t xml:space="preserve"> </w:t>
      </w:r>
      <w:r w:rsidR="000E03F0">
        <w:rPr>
          <w:rFonts w:ascii="Times New Roman" w:hAnsi="Times New Roman" w:cs="Times New Roman"/>
          <w:sz w:val="15"/>
          <w:szCs w:val="15"/>
        </w:rPr>
        <w:t xml:space="preserve">P1, P2 and </w:t>
      </w:r>
      <w:r w:rsidR="00FF7CCB">
        <w:rPr>
          <w:rFonts w:ascii="Times New Roman" w:hAnsi="Times New Roman" w:cs="Times New Roman"/>
          <w:sz w:val="15"/>
          <w:szCs w:val="15"/>
        </w:rPr>
        <w:t xml:space="preserve">P3 were post hoc </w:t>
      </w:r>
      <w:r w:rsidR="002B2537">
        <w:rPr>
          <w:rFonts w:ascii="Times New Roman" w:hAnsi="Times New Roman" w:cs="Times New Roman"/>
          <w:sz w:val="15"/>
          <w:szCs w:val="15"/>
        </w:rPr>
        <w:t xml:space="preserve">multiple comparison </w:t>
      </w:r>
      <w:r w:rsidR="00FF7CCB">
        <w:rPr>
          <w:rFonts w:ascii="Times New Roman" w:hAnsi="Times New Roman" w:cs="Times New Roman"/>
          <w:sz w:val="15"/>
          <w:szCs w:val="15"/>
        </w:rPr>
        <w:t xml:space="preserve">p values between </w:t>
      </w:r>
      <w:r w:rsidR="002B2537">
        <w:rPr>
          <w:rFonts w:ascii="Times New Roman" w:hAnsi="Times New Roman" w:cs="Times New Roman"/>
          <w:sz w:val="15"/>
          <w:szCs w:val="15"/>
        </w:rPr>
        <w:t>NOSES vs. direct Mini-Lapa, NOSES vs. Mini-Lapa conversion, and direct Mini-Lapa vs. Mini-Lapa conversion, respective</w:t>
      </w:r>
      <w:r w:rsidR="00EE48DD">
        <w:rPr>
          <w:rFonts w:ascii="Times New Roman" w:hAnsi="Times New Roman" w:cs="Times New Roman"/>
          <w:sz w:val="15"/>
          <w:szCs w:val="15"/>
        </w:rPr>
        <w:t>ly</w:t>
      </w:r>
      <w:r w:rsidR="002B2537">
        <w:rPr>
          <w:rFonts w:ascii="Times New Roman" w:hAnsi="Times New Roman" w:cs="Times New Roman"/>
          <w:sz w:val="15"/>
          <w:szCs w:val="15"/>
        </w:rPr>
        <w:t xml:space="preserve">. </w:t>
      </w:r>
      <w:r w:rsidR="009A5EE6">
        <w:rPr>
          <w:rFonts w:ascii="Times New Roman" w:hAnsi="Times New Roman" w:cs="Times New Roman"/>
          <w:sz w:val="15"/>
          <w:szCs w:val="15"/>
        </w:rPr>
        <w:t xml:space="preserve">All p values were two-sided. </w:t>
      </w:r>
    </w:p>
    <w:p w14:paraId="37C26518" w14:textId="44488E43" w:rsidR="00913104" w:rsidRPr="00482008" w:rsidRDefault="00913104" w:rsidP="00913104">
      <w:pPr>
        <w:rPr>
          <w:rFonts w:ascii="Times New Roman" w:hAnsi="Times New Roman" w:cs="Times New Roman"/>
          <w:sz w:val="15"/>
          <w:szCs w:val="15"/>
        </w:rPr>
      </w:pPr>
      <w:r w:rsidRPr="00482008">
        <w:rPr>
          <w:rFonts w:ascii="Times New Roman" w:hAnsi="Times New Roman" w:cs="Times New Roman"/>
          <w:sz w:val="15"/>
          <w:szCs w:val="15"/>
        </w:rPr>
        <w:t>BMI, body mass index; MTD, maximum tumor cross-sectional diameter; RD, rectum diameter; MRL, mesorectum length; ROD, ratio of diameter; ROA, ratio of area.</w:t>
      </w:r>
    </w:p>
    <w:p w14:paraId="0E7D26B3" w14:textId="77777777" w:rsidR="00234F9A" w:rsidRPr="00482008" w:rsidRDefault="00234F9A">
      <w:pPr>
        <w:rPr>
          <w:rFonts w:ascii="Times New Roman" w:hAnsi="Times New Roman" w:cs="Times New Roman"/>
          <w:sz w:val="18"/>
          <w:szCs w:val="20"/>
        </w:rPr>
      </w:pPr>
    </w:p>
    <w:sectPr w:rsidR="00234F9A" w:rsidRPr="00482008" w:rsidSect="004415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D3541" w14:textId="77777777" w:rsidR="00D425B1" w:rsidRDefault="00D425B1" w:rsidP="00CD0C60">
      <w:r>
        <w:separator/>
      </w:r>
    </w:p>
  </w:endnote>
  <w:endnote w:type="continuationSeparator" w:id="0">
    <w:p w14:paraId="3A4E58C3" w14:textId="77777777" w:rsidR="00D425B1" w:rsidRDefault="00D425B1" w:rsidP="00CD0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1672A" w14:textId="77777777" w:rsidR="00D425B1" w:rsidRDefault="00D425B1" w:rsidP="00CD0C60">
      <w:r>
        <w:separator/>
      </w:r>
    </w:p>
  </w:footnote>
  <w:footnote w:type="continuationSeparator" w:id="0">
    <w:p w14:paraId="687FDEA0" w14:textId="77777777" w:rsidR="00D425B1" w:rsidRDefault="00D425B1" w:rsidP="00CD0C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7844"/>
    <w:rsid w:val="000066F7"/>
    <w:rsid w:val="00007955"/>
    <w:rsid w:val="00022FF5"/>
    <w:rsid w:val="00023402"/>
    <w:rsid w:val="00033C4E"/>
    <w:rsid w:val="00037C7F"/>
    <w:rsid w:val="00044B8A"/>
    <w:rsid w:val="000473FB"/>
    <w:rsid w:val="0005384D"/>
    <w:rsid w:val="000538FC"/>
    <w:rsid w:val="00065E2D"/>
    <w:rsid w:val="00066C26"/>
    <w:rsid w:val="00072A64"/>
    <w:rsid w:val="00073688"/>
    <w:rsid w:val="000777C2"/>
    <w:rsid w:val="00082720"/>
    <w:rsid w:val="000852AB"/>
    <w:rsid w:val="000976C2"/>
    <w:rsid w:val="000A3F06"/>
    <w:rsid w:val="000A4CC9"/>
    <w:rsid w:val="000A7CE8"/>
    <w:rsid w:val="000C046A"/>
    <w:rsid w:val="000C206E"/>
    <w:rsid w:val="000C4775"/>
    <w:rsid w:val="000D22A4"/>
    <w:rsid w:val="000D2E94"/>
    <w:rsid w:val="000D3136"/>
    <w:rsid w:val="000D4F54"/>
    <w:rsid w:val="000E03F0"/>
    <w:rsid w:val="000E65C6"/>
    <w:rsid w:val="000F713E"/>
    <w:rsid w:val="000F7CCF"/>
    <w:rsid w:val="0010172C"/>
    <w:rsid w:val="0010603E"/>
    <w:rsid w:val="00106CD8"/>
    <w:rsid w:val="00111D58"/>
    <w:rsid w:val="0011281D"/>
    <w:rsid w:val="00116F9E"/>
    <w:rsid w:val="00122FA3"/>
    <w:rsid w:val="001331C0"/>
    <w:rsid w:val="00136336"/>
    <w:rsid w:val="00141AED"/>
    <w:rsid w:val="00143903"/>
    <w:rsid w:val="00145DE7"/>
    <w:rsid w:val="00151859"/>
    <w:rsid w:val="00152C9F"/>
    <w:rsid w:val="00153695"/>
    <w:rsid w:val="0015686B"/>
    <w:rsid w:val="00156C95"/>
    <w:rsid w:val="00157A5B"/>
    <w:rsid w:val="00160DFF"/>
    <w:rsid w:val="00166B18"/>
    <w:rsid w:val="001676AE"/>
    <w:rsid w:val="001710C5"/>
    <w:rsid w:val="00171C84"/>
    <w:rsid w:val="001729F3"/>
    <w:rsid w:val="00176197"/>
    <w:rsid w:val="0018419A"/>
    <w:rsid w:val="00187E80"/>
    <w:rsid w:val="0019548F"/>
    <w:rsid w:val="001966E5"/>
    <w:rsid w:val="001A192F"/>
    <w:rsid w:val="001A55EE"/>
    <w:rsid w:val="001A6AA2"/>
    <w:rsid w:val="001A7A9E"/>
    <w:rsid w:val="001B0C2E"/>
    <w:rsid w:val="001B59B6"/>
    <w:rsid w:val="001C334A"/>
    <w:rsid w:val="001C5462"/>
    <w:rsid w:val="001C547A"/>
    <w:rsid w:val="001D1B47"/>
    <w:rsid w:val="001D45A3"/>
    <w:rsid w:val="001D5572"/>
    <w:rsid w:val="001D5A45"/>
    <w:rsid w:val="001D64DC"/>
    <w:rsid w:val="001E3BC6"/>
    <w:rsid w:val="001E5C42"/>
    <w:rsid w:val="001E6DD0"/>
    <w:rsid w:val="001F098E"/>
    <w:rsid w:val="00216CAC"/>
    <w:rsid w:val="00220BC3"/>
    <w:rsid w:val="002223CB"/>
    <w:rsid w:val="00222EDD"/>
    <w:rsid w:val="00225161"/>
    <w:rsid w:val="00225E2D"/>
    <w:rsid w:val="00234E36"/>
    <w:rsid w:val="00234F9A"/>
    <w:rsid w:val="00240F67"/>
    <w:rsid w:val="0024121D"/>
    <w:rsid w:val="002432CD"/>
    <w:rsid w:val="00246362"/>
    <w:rsid w:val="00250D21"/>
    <w:rsid w:val="00251842"/>
    <w:rsid w:val="00257DFE"/>
    <w:rsid w:val="0026043E"/>
    <w:rsid w:val="0026091C"/>
    <w:rsid w:val="00263DF1"/>
    <w:rsid w:val="00271D81"/>
    <w:rsid w:val="002769FC"/>
    <w:rsid w:val="002778FD"/>
    <w:rsid w:val="00280B40"/>
    <w:rsid w:val="002826C8"/>
    <w:rsid w:val="00287C6C"/>
    <w:rsid w:val="0029061E"/>
    <w:rsid w:val="00292027"/>
    <w:rsid w:val="00296A75"/>
    <w:rsid w:val="002A2907"/>
    <w:rsid w:val="002A335E"/>
    <w:rsid w:val="002A5259"/>
    <w:rsid w:val="002B039E"/>
    <w:rsid w:val="002B2537"/>
    <w:rsid w:val="002B2706"/>
    <w:rsid w:val="002C1EEE"/>
    <w:rsid w:val="002D21A5"/>
    <w:rsid w:val="002E03F2"/>
    <w:rsid w:val="002E6C19"/>
    <w:rsid w:val="00300DD0"/>
    <w:rsid w:val="00302350"/>
    <w:rsid w:val="00305AC3"/>
    <w:rsid w:val="003107BB"/>
    <w:rsid w:val="00312B9A"/>
    <w:rsid w:val="00316C02"/>
    <w:rsid w:val="00322176"/>
    <w:rsid w:val="00327426"/>
    <w:rsid w:val="00334BBC"/>
    <w:rsid w:val="00335DBA"/>
    <w:rsid w:val="00340324"/>
    <w:rsid w:val="00341CC5"/>
    <w:rsid w:val="0034271F"/>
    <w:rsid w:val="00346FE9"/>
    <w:rsid w:val="003556D5"/>
    <w:rsid w:val="003566CA"/>
    <w:rsid w:val="003626FD"/>
    <w:rsid w:val="00364940"/>
    <w:rsid w:val="00364AED"/>
    <w:rsid w:val="00365416"/>
    <w:rsid w:val="00367D63"/>
    <w:rsid w:val="00384853"/>
    <w:rsid w:val="00386C13"/>
    <w:rsid w:val="0039241C"/>
    <w:rsid w:val="003A1F5C"/>
    <w:rsid w:val="003B4616"/>
    <w:rsid w:val="003B7A5E"/>
    <w:rsid w:val="003C1B6D"/>
    <w:rsid w:val="003C230C"/>
    <w:rsid w:val="003C328C"/>
    <w:rsid w:val="003C4B90"/>
    <w:rsid w:val="003D6B24"/>
    <w:rsid w:val="003E0182"/>
    <w:rsid w:val="003E13FE"/>
    <w:rsid w:val="003E1702"/>
    <w:rsid w:val="003E5019"/>
    <w:rsid w:val="003E5964"/>
    <w:rsid w:val="003F0F13"/>
    <w:rsid w:val="003F6689"/>
    <w:rsid w:val="003F7EAC"/>
    <w:rsid w:val="00407740"/>
    <w:rsid w:val="00410EF4"/>
    <w:rsid w:val="00416D4D"/>
    <w:rsid w:val="004175A0"/>
    <w:rsid w:val="00417844"/>
    <w:rsid w:val="00421D3D"/>
    <w:rsid w:val="00423DFE"/>
    <w:rsid w:val="00424E38"/>
    <w:rsid w:val="00440659"/>
    <w:rsid w:val="004415E9"/>
    <w:rsid w:val="004468D6"/>
    <w:rsid w:val="00447537"/>
    <w:rsid w:val="0046211A"/>
    <w:rsid w:val="00466BB1"/>
    <w:rsid w:val="00467815"/>
    <w:rsid w:val="004701B0"/>
    <w:rsid w:val="00474EAF"/>
    <w:rsid w:val="00482008"/>
    <w:rsid w:val="004842DC"/>
    <w:rsid w:val="0048582E"/>
    <w:rsid w:val="00487CD6"/>
    <w:rsid w:val="004904E1"/>
    <w:rsid w:val="004B7FFA"/>
    <w:rsid w:val="004C2943"/>
    <w:rsid w:val="004D0B1C"/>
    <w:rsid w:val="004D314B"/>
    <w:rsid w:val="004D4C0B"/>
    <w:rsid w:val="004E13FB"/>
    <w:rsid w:val="004E3680"/>
    <w:rsid w:val="004E4215"/>
    <w:rsid w:val="004E6FEE"/>
    <w:rsid w:val="004F41B8"/>
    <w:rsid w:val="004F758F"/>
    <w:rsid w:val="0050046F"/>
    <w:rsid w:val="00506243"/>
    <w:rsid w:val="0051068C"/>
    <w:rsid w:val="00511BCE"/>
    <w:rsid w:val="00512226"/>
    <w:rsid w:val="00514AA5"/>
    <w:rsid w:val="005263C4"/>
    <w:rsid w:val="0052778F"/>
    <w:rsid w:val="00533810"/>
    <w:rsid w:val="0055178F"/>
    <w:rsid w:val="00560513"/>
    <w:rsid w:val="00560E8B"/>
    <w:rsid w:val="005627F9"/>
    <w:rsid w:val="0056303B"/>
    <w:rsid w:val="0056326B"/>
    <w:rsid w:val="00564583"/>
    <w:rsid w:val="00565FCE"/>
    <w:rsid w:val="005660A7"/>
    <w:rsid w:val="00572EC0"/>
    <w:rsid w:val="00581B8F"/>
    <w:rsid w:val="005828BD"/>
    <w:rsid w:val="00586856"/>
    <w:rsid w:val="00586B26"/>
    <w:rsid w:val="0058722D"/>
    <w:rsid w:val="005900B4"/>
    <w:rsid w:val="00590FF2"/>
    <w:rsid w:val="005923E1"/>
    <w:rsid w:val="00593080"/>
    <w:rsid w:val="0059447D"/>
    <w:rsid w:val="005A5BBB"/>
    <w:rsid w:val="005B3BFF"/>
    <w:rsid w:val="005B67E5"/>
    <w:rsid w:val="005C0352"/>
    <w:rsid w:val="005C2220"/>
    <w:rsid w:val="005C7DF7"/>
    <w:rsid w:val="005D397C"/>
    <w:rsid w:val="005E1E16"/>
    <w:rsid w:val="005F0562"/>
    <w:rsid w:val="005F1B49"/>
    <w:rsid w:val="005F27AB"/>
    <w:rsid w:val="005F2BD5"/>
    <w:rsid w:val="005F382A"/>
    <w:rsid w:val="00603C94"/>
    <w:rsid w:val="006066DF"/>
    <w:rsid w:val="00611451"/>
    <w:rsid w:val="0061518C"/>
    <w:rsid w:val="006164BB"/>
    <w:rsid w:val="00616E68"/>
    <w:rsid w:val="0062059B"/>
    <w:rsid w:val="00627E0E"/>
    <w:rsid w:val="006314BA"/>
    <w:rsid w:val="00631F20"/>
    <w:rsid w:val="00632F64"/>
    <w:rsid w:val="00633B6C"/>
    <w:rsid w:val="00633CD2"/>
    <w:rsid w:val="006439E3"/>
    <w:rsid w:val="00644F22"/>
    <w:rsid w:val="00645BBB"/>
    <w:rsid w:val="00653955"/>
    <w:rsid w:val="00662981"/>
    <w:rsid w:val="0066331D"/>
    <w:rsid w:val="00663E5D"/>
    <w:rsid w:val="006640DB"/>
    <w:rsid w:val="00666297"/>
    <w:rsid w:val="006667A8"/>
    <w:rsid w:val="00670ED6"/>
    <w:rsid w:val="006813C6"/>
    <w:rsid w:val="006824C2"/>
    <w:rsid w:val="00682D74"/>
    <w:rsid w:val="006866C4"/>
    <w:rsid w:val="00687A30"/>
    <w:rsid w:val="00690A1F"/>
    <w:rsid w:val="006A29A8"/>
    <w:rsid w:val="006A30DA"/>
    <w:rsid w:val="006B18A7"/>
    <w:rsid w:val="006C5A46"/>
    <w:rsid w:val="006C6F5B"/>
    <w:rsid w:val="006D306D"/>
    <w:rsid w:val="006D3244"/>
    <w:rsid w:val="006D3A43"/>
    <w:rsid w:val="006D7DFE"/>
    <w:rsid w:val="006E206E"/>
    <w:rsid w:val="006E4F42"/>
    <w:rsid w:val="006F0D7F"/>
    <w:rsid w:val="006F52C8"/>
    <w:rsid w:val="006F6A63"/>
    <w:rsid w:val="006F703F"/>
    <w:rsid w:val="0070154E"/>
    <w:rsid w:val="00710701"/>
    <w:rsid w:val="007107D8"/>
    <w:rsid w:val="00720134"/>
    <w:rsid w:val="00720A32"/>
    <w:rsid w:val="00722415"/>
    <w:rsid w:val="00730198"/>
    <w:rsid w:val="007301E8"/>
    <w:rsid w:val="0073206B"/>
    <w:rsid w:val="00734CA9"/>
    <w:rsid w:val="0076154A"/>
    <w:rsid w:val="0077729A"/>
    <w:rsid w:val="007821A9"/>
    <w:rsid w:val="00782D15"/>
    <w:rsid w:val="00782F5B"/>
    <w:rsid w:val="00786435"/>
    <w:rsid w:val="007913E6"/>
    <w:rsid w:val="007953D9"/>
    <w:rsid w:val="007A1E64"/>
    <w:rsid w:val="007B1B33"/>
    <w:rsid w:val="007B35DA"/>
    <w:rsid w:val="007C6470"/>
    <w:rsid w:val="007D37BC"/>
    <w:rsid w:val="007D456A"/>
    <w:rsid w:val="007D5893"/>
    <w:rsid w:val="007F3D46"/>
    <w:rsid w:val="007F44B9"/>
    <w:rsid w:val="007F74B2"/>
    <w:rsid w:val="008006E6"/>
    <w:rsid w:val="00802CEB"/>
    <w:rsid w:val="008077C9"/>
    <w:rsid w:val="008232A5"/>
    <w:rsid w:val="00830A0E"/>
    <w:rsid w:val="00834913"/>
    <w:rsid w:val="00834C51"/>
    <w:rsid w:val="0084408F"/>
    <w:rsid w:val="00845C9A"/>
    <w:rsid w:val="00847B0E"/>
    <w:rsid w:val="008535F6"/>
    <w:rsid w:val="00856967"/>
    <w:rsid w:val="008626A1"/>
    <w:rsid w:val="0086513B"/>
    <w:rsid w:val="00871C3B"/>
    <w:rsid w:val="00875601"/>
    <w:rsid w:val="00875671"/>
    <w:rsid w:val="00880332"/>
    <w:rsid w:val="00895098"/>
    <w:rsid w:val="00895291"/>
    <w:rsid w:val="00895D77"/>
    <w:rsid w:val="008965D2"/>
    <w:rsid w:val="008970C2"/>
    <w:rsid w:val="008974DD"/>
    <w:rsid w:val="008B2912"/>
    <w:rsid w:val="008B5AD6"/>
    <w:rsid w:val="008B605E"/>
    <w:rsid w:val="008B7118"/>
    <w:rsid w:val="008C1A64"/>
    <w:rsid w:val="008C20C6"/>
    <w:rsid w:val="008C28C5"/>
    <w:rsid w:val="008C34AA"/>
    <w:rsid w:val="008C4C2C"/>
    <w:rsid w:val="008C602C"/>
    <w:rsid w:val="008D1DE3"/>
    <w:rsid w:val="008D50C7"/>
    <w:rsid w:val="008D5A0D"/>
    <w:rsid w:val="008D6896"/>
    <w:rsid w:val="008D7233"/>
    <w:rsid w:val="008E6DC7"/>
    <w:rsid w:val="008F2554"/>
    <w:rsid w:val="008F37C4"/>
    <w:rsid w:val="00902234"/>
    <w:rsid w:val="009069A8"/>
    <w:rsid w:val="00913104"/>
    <w:rsid w:val="0091550E"/>
    <w:rsid w:val="009222D7"/>
    <w:rsid w:val="00924AE7"/>
    <w:rsid w:val="009326FB"/>
    <w:rsid w:val="00933542"/>
    <w:rsid w:val="0093367F"/>
    <w:rsid w:val="00947CDB"/>
    <w:rsid w:val="00950308"/>
    <w:rsid w:val="00950735"/>
    <w:rsid w:val="00951B11"/>
    <w:rsid w:val="00951BA2"/>
    <w:rsid w:val="00954B2F"/>
    <w:rsid w:val="009551E7"/>
    <w:rsid w:val="009570AE"/>
    <w:rsid w:val="00957147"/>
    <w:rsid w:val="00957D07"/>
    <w:rsid w:val="00957EBB"/>
    <w:rsid w:val="009606FB"/>
    <w:rsid w:val="00963132"/>
    <w:rsid w:val="00963815"/>
    <w:rsid w:val="00964A63"/>
    <w:rsid w:val="0096591E"/>
    <w:rsid w:val="00974F97"/>
    <w:rsid w:val="00981A4E"/>
    <w:rsid w:val="009913AA"/>
    <w:rsid w:val="0099244A"/>
    <w:rsid w:val="00994677"/>
    <w:rsid w:val="009A5EE6"/>
    <w:rsid w:val="009A7846"/>
    <w:rsid w:val="009C0F76"/>
    <w:rsid w:val="009C74AD"/>
    <w:rsid w:val="009D223C"/>
    <w:rsid w:val="009D7790"/>
    <w:rsid w:val="009E469D"/>
    <w:rsid w:val="009E5330"/>
    <w:rsid w:val="009E5AB5"/>
    <w:rsid w:val="009E6680"/>
    <w:rsid w:val="009F2076"/>
    <w:rsid w:val="009F2A49"/>
    <w:rsid w:val="009F7894"/>
    <w:rsid w:val="00A00A8D"/>
    <w:rsid w:val="00A0289F"/>
    <w:rsid w:val="00A0317B"/>
    <w:rsid w:val="00A03F3D"/>
    <w:rsid w:val="00A05A3A"/>
    <w:rsid w:val="00A0776E"/>
    <w:rsid w:val="00A078D6"/>
    <w:rsid w:val="00A11F37"/>
    <w:rsid w:val="00A22596"/>
    <w:rsid w:val="00A24421"/>
    <w:rsid w:val="00A2549C"/>
    <w:rsid w:val="00A3062D"/>
    <w:rsid w:val="00A31143"/>
    <w:rsid w:val="00A320A4"/>
    <w:rsid w:val="00A33DBD"/>
    <w:rsid w:val="00A378CF"/>
    <w:rsid w:val="00A4245E"/>
    <w:rsid w:val="00A45DD1"/>
    <w:rsid w:val="00A47C58"/>
    <w:rsid w:val="00A50535"/>
    <w:rsid w:val="00A50D4F"/>
    <w:rsid w:val="00A5213A"/>
    <w:rsid w:val="00A61111"/>
    <w:rsid w:val="00A62A89"/>
    <w:rsid w:val="00A639D9"/>
    <w:rsid w:val="00A64E3B"/>
    <w:rsid w:val="00A73BDE"/>
    <w:rsid w:val="00A75DB1"/>
    <w:rsid w:val="00A75FE8"/>
    <w:rsid w:val="00A81865"/>
    <w:rsid w:val="00A81A53"/>
    <w:rsid w:val="00A82E27"/>
    <w:rsid w:val="00A83C13"/>
    <w:rsid w:val="00A91494"/>
    <w:rsid w:val="00A9415E"/>
    <w:rsid w:val="00A95EC0"/>
    <w:rsid w:val="00A97989"/>
    <w:rsid w:val="00AA2212"/>
    <w:rsid w:val="00AA38E2"/>
    <w:rsid w:val="00AB09C1"/>
    <w:rsid w:val="00AB25D5"/>
    <w:rsid w:val="00AB2AAC"/>
    <w:rsid w:val="00AC1D56"/>
    <w:rsid w:val="00AC247E"/>
    <w:rsid w:val="00AC2E36"/>
    <w:rsid w:val="00AC64BF"/>
    <w:rsid w:val="00AD2D73"/>
    <w:rsid w:val="00AD4725"/>
    <w:rsid w:val="00AE22B4"/>
    <w:rsid w:val="00AE2C60"/>
    <w:rsid w:val="00AE5732"/>
    <w:rsid w:val="00AF68F0"/>
    <w:rsid w:val="00AF7589"/>
    <w:rsid w:val="00B018C8"/>
    <w:rsid w:val="00B07A7F"/>
    <w:rsid w:val="00B10F39"/>
    <w:rsid w:val="00B13844"/>
    <w:rsid w:val="00B24C48"/>
    <w:rsid w:val="00B33627"/>
    <w:rsid w:val="00B35570"/>
    <w:rsid w:val="00B37771"/>
    <w:rsid w:val="00B51D2B"/>
    <w:rsid w:val="00B55BFB"/>
    <w:rsid w:val="00B603A2"/>
    <w:rsid w:val="00B60C81"/>
    <w:rsid w:val="00B63AB1"/>
    <w:rsid w:val="00B65543"/>
    <w:rsid w:val="00B677C7"/>
    <w:rsid w:val="00B7625B"/>
    <w:rsid w:val="00B77D3C"/>
    <w:rsid w:val="00B80891"/>
    <w:rsid w:val="00B80A23"/>
    <w:rsid w:val="00B80AC5"/>
    <w:rsid w:val="00B85A4B"/>
    <w:rsid w:val="00B90F79"/>
    <w:rsid w:val="00B95A76"/>
    <w:rsid w:val="00BA5E48"/>
    <w:rsid w:val="00BB666B"/>
    <w:rsid w:val="00BB7A54"/>
    <w:rsid w:val="00BC20AA"/>
    <w:rsid w:val="00BC43A2"/>
    <w:rsid w:val="00BC4DA1"/>
    <w:rsid w:val="00BC74DA"/>
    <w:rsid w:val="00BD062A"/>
    <w:rsid w:val="00BD07A9"/>
    <w:rsid w:val="00BD12FF"/>
    <w:rsid w:val="00BD3A45"/>
    <w:rsid w:val="00BD5277"/>
    <w:rsid w:val="00BE424B"/>
    <w:rsid w:val="00BE4690"/>
    <w:rsid w:val="00BE4F82"/>
    <w:rsid w:val="00BE5608"/>
    <w:rsid w:val="00BE633A"/>
    <w:rsid w:val="00BE78A8"/>
    <w:rsid w:val="00BE7DB7"/>
    <w:rsid w:val="00BE7E4E"/>
    <w:rsid w:val="00C00903"/>
    <w:rsid w:val="00C064CE"/>
    <w:rsid w:val="00C10D70"/>
    <w:rsid w:val="00C23D9A"/>
    <w:rsid w:val="00C277F1"/>
    <w:rsid w:val="00C27B87"/>
    <w:rsid w:val="00C459FA"/>
    <w:rsid w:val="00C4638F"/>
    <w:rsid w:val="00C50138"/>
    <w:rsid w:val="00C558F5"/>
    <w:rsid w:val="00C64301"/>
    <w:rsid w:val="00C66D4B"/>
    <w:rsid w:val="00C675E9"/>
    <w:rsid w:val="00C73DB5"/>
    <w:rsid w:val="00C762CB"/>
    <w:rsid w:val="00C76616"/>
    <w:rsid w:val="00C821E1"/>
    <w:rsid w:val="00C82373"/>
    <w:rsid w:val="00C859AB"/>
    <w:rsid w:val="00C91977"/>
    <w:rsid w:val="00C92177"/>
    <w:rsid w:val="00C95A14"/>
    <w:rsid w:val="00CA3A52"/>
    <w:rsid w:val="00CA3D58"/>
    <w:rsid w:val="00CA412D"/>
    <w:rsid w:val="00CB6D5B"/>
    <w:rsid w:val="00CC30FF"/>
    <w:rsid w:val="00CC36A5"/>
    <w:rsid w:val="00CC6449"/>
    <w:rsid w:val="00CC68D5"/>
    <w:rsid w:val="00CD0C60"/>
    <w:rsid w:val="00CD1C6B"/>
    <w:rsid w:val="00CD285D"/>
    <w:rsid w:val="00CE1049"/>
    <w:rsid w:val="00CE5DE5"/>
    <w:rsid w:val="00CF267C"/>
    <w:rsid w:val="00CF314D"/>
    <w:rsid w:val="00CF3AB6"/>
    <w:rsid w:val="00CF5623"/>
    <w:rsid w:val="00CF5AB6"/>
    <w:rsid w:val="00CF6613"/>
    <w:rsid w:val="00CF7948"/>
    <w:rsid w:val="00CF7F2C"/>
    <w:rsid w:val="00D01066"/>
    <w:rsid w:val="00D04D41"/>
    <w:rsid w:val="00D04E21"/>
    <w:rsid w:val="00D119A9"/>
    <w:rsid w:val="00D12105"/>
    <w:rsid w:val="00D17BCF"/>
    <w:rsid w:val="00D17C01"/>
    <w:rsid w:val="00D30256"/>
    <w:rsid w:val="00D30A23"/>
    <w:rsid w:val="00D31C4B"/>
    <w:rsid w:val="00D3384A"/>
    <w:rsid w:val="00D40ACC"/>
    <w:rsid w:val="00D425B1"/>
    <w:rsid w:val="00D64C44"/>
    <w:rsid w:val="00D65014"/>
    <w:rsid w:val="00D66A1C"/>
    <w:rsid w:val="00D77BB8"/>
    <w:rsid w:val="00D77BE3"/>
    <w:rsid w:val="00D8583D"/>
    <w:rsid w:val="00D910B6"/>
    <w:rsid w:val="00D929D8"/>
    <w:rsid w:val="00D93988"/>
    <w:rsid w:val="00D971C3"/>
    <w:rsid w:val="00D9787A"/>
    <w:rsid w:val="00DA1CF0"/>
    <w:rsid w:val="00DA3DB1"/>
    <w:rsid w:val="00DA617F"/>
    <w:rsid w:val="00DA727D"/>
    <w:rsid w:val="00DB3852"/>
    <w:rsid w:val="00DB604F"/>
    <w:rsid w:val="00DB7432"/>
    <w:rsid w:val="00DC0909"/>
    <w:rsid w:val="00DC306A"/>
    <w:rsid w:val="00DC5D1D"/>
    <w:rsid w:val="00DD00A9"/>
    <w:rsid w:val="00DD4663"/>
    <w:rsid w:val="00DD7AE4"/>
    <w:rsid w:val="00DE6E1E"/>
    <w:rsid w:val="00DF33FE"/>
    <w:rsid w:val="00DF3814"/>
    <w:rsid w:val="00DF4373"/>
    <w:rsid w:val="00DF6696"/>
    <w:rsid w:val="00E00D96"/>
    <w:rsid w:val="00E011BF"/>
    <w:rsid w:val="00E0353B"/>
    <w:rsid w:val="00E03F93"/>
    <w:rsid w:val="00E07691"/>
    <w:rsid w:val="00E11E46"/>
    <w:rsid w:val="00E134BD"/>
    <w:rsid w:val="00E14196"/>
    <w:rsid w:val="00E14B0E"/>
    <w:rsid w:val="00E15AC2"/>
    <w:rsid w:val="00E2090A"/>
    <w:rsid w:val="00E22240"/>
    <w:rsid w:val="00E242BB"/>
    <w:rsid w:val="00E24B17"/>
    <w:rsid w:val="00E30845"/>
    <w:rsid w:val="00E44355"/>
    <w:rsid w:val="00E651BA"/>
    <w:rsid w:val="00E73252"/>
    <w:rsid w:val="00E746EB"/>
    <w:rsid w:val="00E837D0"/>
    <w:rsid w:val="00E840FA"/>
    <w:rsid w:val="00E956BA"/>
    <w:rsid w:val="00EA6419"/>
    <w:rsid w:val="00EB3547"/>
    <w:rsid w:val="00EB5D4C"/>
    <w:rsid w:val="00EB606B"/>
    <w:rsid w:val="00EC230D"/>
    <w:rsid w:val="00EC4D9B"/>
    <w:rsid w:val="00EC6829"/>
    <w:rsid w:val="00ED3B3B"/>
    <w:rsid w:val="00ED3D3F"/>
    <w:rsid w:val="00EE48DD"/>
    <w:rsid w:val="00EE5C8A"/>
    <w:rsid w:val="00EE7739"/>
    <w:rsid w:val="00EE7F91"/>
    <w:rsid w:val="00EF2FF2"/>
    <w:rsid w:val="00EF6081"/>
    <w:rsid w:val="00F10CEA"/>
    <w:rsid w:val="00F111AF"/>
    <w:rsid w:val="00F11217"/>
    <w:rsid w:val="00F156E7"/>
    <w:rsid w:val="00F16DDA"/>
    <w:rsid w:val="00F30629"/>
    <w:rsid w:val="00F37B86"/>
    <w:rsid w:val="00F43A3C"/>
    <w:rsid w:val="00F468B2"/>
    <w:rsid w:val="00F5274A"/>
    <w:rsid w:val="00F5602D"/>
    <w:rsid w:val="00F62232"/>
    <w:rsid w:val="00F703C9"/>
    <w:rsid w:val="00F70C7C"/>
    <w:rsid w:val="00F72BED"/>
    <w:rsid w:val="00F751EE"/>
    <w:rsid w:val="00F75761"/>
    <w:rsid w:val="00F81D67"/>
    <w:rsid w:val="00F8762A"/>
    <w:rsid w:val="00F9010B"/>
    <w:rsid w:val="00F9618E"/>
    <w:rsid w:val="00F973B2"/>
    <w:rsid w:val="00FA3550"/>
    <w:rsid w:val="00FA47F9"/>
    <w:rsid w:val="00FB0AD5"/>
    <w:rsid w:val="00FB1E3E"/>
    <w:rsid w:val="00FB1FA0"/>
    <w:rsid w:val="00FB4050"/>
    <w:rsid w:val="00FB5297"/>
    <w:rsid w:val="00FB75C9"/>
    <w:rsid w:val="00FC5BD2"/>
    <w:rsid w:val="00FD37D8"/>
    <w:rsid w:val="00FE13E8"/>
    <w:rsid w:val="00FE289D"/>
    <w:rsid w:val="00FE2F3E"/>
    <w:rsid w:val="00FE32ED"/>
    <w:rsid w:val="00FE4140"/>
    <w:rsid w:val="00FE6C80"/>
    <w:rsid w:val="00FE709A"/>
    <w:rsid w:val="00FF0CC2"/>
    <w:rsid w:val="00FF4221"/>
    <w:rsid w:val="00FF54E2"/>
    <w:rsid w:val="00FF77A0"/>
    <w:rsid w:val="00FF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047E0"/>
  <w15:docId w15:val="{0C5B0D1C-34A3-4F25-B556-698E2D167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1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0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0C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0C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0C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2</Pages>
  <Words>693</Words>
  <Characters>3955</Characters>
  <Application>Microsoft Office Word</Application>
  <DocSecurity>0</DocSecurity>
  <Lines>32</Lines>
  <Paragraphs>9</Paragraphs>
  <ScaleCrop>false</ScaleCrop>
  <Company/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Y</dc:creator>
  <cp:keywords/>
  <dc:description/>
  <cp:lastModifiedBy>Zhang Zhen Yu</cp:lastModifiedBy>
  <cp:revision>1461</cp:revision>
  <dcterms:created xsi:type="dcterms:W3CDTF">2019-10-07T16:05:00Z</dcterms:created>
  <dcterms:modified xsi:type="dcterms:W3CDTF">2021-05-25T15:03:00Z</dcterms:modified>
</cp:coreProperties>
</file>